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A0C1262" w14:textId="77777777" w:rsidR="002F133C" w:rsidRPr="000C5E7B" w:rsidRDefault="002F133C" w:rsidP="002F133C">
      <w:pPr>
        <w:rPr>
          <w:b/>
          <w:bCs/>
          <w:color w:val="000000" w:themeColor="text1"/>
        </w:rPr>
      </w:pPr>
      <w:r>
        <w:rPr>
          <w:b/>
          <w:bCs/>
          <w:color w:val="000000" w:themeColor="text1"/>
        </w:rPr>
        <w:t xml:space="preserve">Extended Data </w:t>
      </w:r>
      <w:r w:rsidRPr="000C5E7B">
        <w:rPr>
          <w:b/>
          <w:bCs/>
          <w:color w:val="000000" w:themeColor="text1"/>
        </w:rPr>
        <w:t>Table 1</w:t>
      </w:r>
      <w:r>
        <w:rPr>
          <w:b/>
          <w:bCs/>
          <w:color w:val="000000" w:themeColor="text1"/>
        </w:rPr>
        <w:t>-1</w:t>
      </w:r>
      <w:r w:rsidRPr="000C5E7B">
        <w:rPr>
          <w:b/>
          <w:bCs/>
          <w:color w:val="000000" w:themeColor="text1"/>
        </w:rPr>
        <w:t>. Patient demographic and disease-related information.</w:t>
      </w:r>
    </w:p>
    <w:tbl>
      <w:tblPr>
        <w:tblW w:w="9631" w:type="dxa"/>
        <w:tblInd w:w="-10" w:type="dxa"/>
        <w:tblLayout w:type="fixed"/>
        <w:tblLook w:val="04A0" w:firstRow="1" w:lastRow="0" w:firstColumn="1" w:lastColumn="0" w:noHBand="0" w:noVBand="1"/>
      </w:tblPr>
      <w:tblGrid>
        <w:gridCol w:w="927"/>
        <w:gridCol w:w="1031"/>
        <w:gridCol w:w="1139"/>
        <w:gridCol w:w="891"/>
        <w:gridCol w:w="602"/>
        <w:gridCol w:w="810"/>
        <w:gridCol w:w="1170"/>
        <w:gridCol w:w="900"/>
        <w:gridCol w:w="1052"/>
        <w:gridCol w:w="14"/>
        <w:gridCol w:w="1081"/>
        <w:gridCol w:w="14"/>
      </w:tblGrid>
      <w:tr w:rsidR="002F133C" w:rsidRPr="000C5E7B" w14:paraId="2838ABD2" w14:textId="77777777" w:rsidTr="006E56C1">
        <w:trPr>
          <w:gridAfter w:val="1"/>
          <w:wAfter w:w="14" w:type="dxa"/>
          <w:trHeight w:val="412"/>
        </w:trPr>
        <w:tc>
          <w:tcPr>
            <w:tcW w:w="92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C29F699" w14:textId="77777777" w:rsidR="002F133C" w:rsidRPr="005848AD" w:rsidRDefault="002F133C" w:rsidP="006E56C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5848AD">
              <w:rPr>
                <w:b/>
                <w:bCs/>
                <w:color w:val="000000"/>
                <w:sz w:val="20"/>
                <w:szCs w:val="20"/>
              </w:rPr>
              <w:t>Subject ID</w:t>
            </w:r>
          </w:p>
        </w:tc>
        <w:tc>
          <w:tcPr>
            <w:tcW w:w="103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0E5F983" w14:textId="77777777" w:rsidR="002F133C" w:rsidRPr="005848AD" w:rsidRDefault="002F133C" w:rsidP="006E56C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5848AD">
              <w:rPr>
                <w:b/>
                <w:bCs/>
                <w:color w:val="000000"/>
                <w:sz w:val="20"/>
                <w:szCs w:val="20"/>
              </w:rPr>
              <w:t>Disorder</w:t>
            </w:r>
          </w:p>
        </w:tc>
        <w:tc>
          <w:tcPr>
            <w:tcW w:w="113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1A1FDB1" w14:textId="77777777" w:rsidR="002F133C" w:rsidRPr="005848AD" w:rsidRDefault="002F133C" w:rsidP="006E56C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5848AD">
              <w:rPr>
                <w:b/>
                <w:bCs/>
                <w:color w:val="000000"/>
                <w:sz w:val="20"/>
                <w:szCs w:val="20"/>
              </w:rPr>
              <w:t>Target (Bilateral)</w:t>
            </w:r>
          </w:p>
        </w:tc>
        <w:tc>
          <w:tcPr>
            <w:tcW w:w="89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E8E46BE" w14:textId="77777777" w:rsidR="002F133C" w:rsidRPr="005848AD" w:rsidRDefault="002F133C" w:rsidP="006E56C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5848AD">
              <w:rPr>
                <w:b/>
                <w:bCs/>
                <w:color w:val="000000"/>
                <w:sz w:val="20"/>
                <w:szCs w:val="20"/>
              </w:rPr>
              <w:t>Age (Years)</w:t>
            </w:r>
          </w:p>
        </w:tc>
        <w:tc>
          <w:tcPr>
            <w:tcW w:w="60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33CBFE3" w14:textId="77777777" w:rsidR="002F133C" w:rsidRPr="00772D15" w:rsidRDefault="002F133C" w:rsidP="006E56C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72D15">
              <w:rPr>
                <w:b/>
                <w:bCs/>
                <w:color w:val="000000"/>
                <w:sz w:val="20"/>
                <w:szCs w:val="20"/>
              </w:rPr>
              <w:t>Sex</w:t>
            </w:r>
          </w:p>
        </w:tc>
        <w:tc>
          <w:tcPr>
            <w:tcW w:w="8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C9A51A4" w14:textId="77777777" w:rsidR="002F133C" w:rsidRPr="005848AD" w:rsidRDefault="002F133C" w:rsidP="006E56C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5848AD">
              <w:rPr>
                <w:b/>
                <w:bCs/>
                <w:color w:val="000000"/>
                <w:sz w:val="20"/>
                <w:szCs w:val="20"/>
              </w:rPr>
              <w:t>BDI-II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73AC2D1" w14:textId="77777777" w:rsidR="002F133C" w:rsidRPr="005848AD" w:rsidRDefault="002F133C" w:rsidP="006E56C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5848AD">
              <w:rPr>
                <w:b/>
                <w:bCs/>
                <w:color w:val="000000"/>
                <w:sz w:val="20"/>
                <w:szCs w:val="20"/>
              </w:rPr>
              <w:t>Depressed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4509548" w14:textId="77777777" w:rsidR="002F133C" w:rsidRPr="005848AD" w:rsidRDefault="002F133C" w:rsidP="006E56C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5848AD">
              <w:rPr>
                <w:b/>
                <w:bCs/>
                <w:color w:val="000000"/>
                <w:sz w:val="20"/>
                <w:szCs w:val="20"/>
              </w:rPr>
              <w:t>% Trials Correct</w:t>
            </w:r>
          </w:p>
        </w:tc>
        <w:tc>
          <w:tcPr>
            <w:tcW w:w="105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27BBE53" w14:textId="77777777" w:rsidR="002F133C" w:rsidRPr="005848AD" w:rsidRDefault="002F133C" w:rsidP="006E56C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5848AD">
              <w:rPr>
                <w:b/>
                <w:bCs/>
                <w:color w:val="000000"/>
                <w:sz w:val="20"/>
                <w:szCs w:val="20"/>
              </w:rPr>
              <w:t>Caudate Channels</w:t>
            </w:r>
          </w:p>
        </w:tc>
        <w:tc>
          <w:tcPr>
            <w:tcW w:w="1095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04167D2" w14:textId="77777777" w:rsidR="002F133C" w:rsidRPr="005848AD" w:rsidRDefault="002F133C" w:rsidP="006E56C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5848AD">
              <w:rPr>
                <w:b/>
                <w:bCs/>
                <w:color w:val="000000"/>
                <w:sz w:val="20"/>
                <w:szCs w:val="20"/>
              </w:rPr>
              <w:t>DLPFC Channels</w:t>
            </w:r>
          </w:p>
        </w:tc>
      </w:tr>
      <w:tr w:rsidR="002F133C" w:rsidRPr="000C5E7B" w14:paraId="54E96BFB" w14:textId="77777777" w:rsidTr="006E56C1">
        <w:trPr>
          <w:gridAfter w:val="1"/>
          <w:wAfter w:w="14" w:type="dxa"/>
          <w:trHeight w:val="320"/>
        </w:trPr>
        <w:tc>
          <w:tcPr>
            <w:tcW w:w="92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246A89" w14:textId="77777777" w:rsidR="002F133C" w:rsidRPr="005848AD" w:rsidRDefault="002F133C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5848AD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17DC0B" w14:textId="77777777" w:rsidR="002F133C" w:rsidRPr="005848AD" w:rsidRDefault="002F133C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5848AD">
              <w:rPr>
                <w:color w:val="000000"/>
                <w:sz w:val="20"/>
                <w:szCs w:val="20"/>
              </w:rPr>
              <w:t>PD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615667" w14:textId="77777777" w:rsidR="002F133C" w:rsidRPr="005848AD" w:rsidRDefault="002F133C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5848AD">
              <w:rPr>
                <w:color w:val="000000"/>
                <w:sz w:val="20"/>
                <w:szCs w:val="20"/>
              </w:rPr>
              <w:t>STN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3CA767" w14:textId="77777777" w:rsidR="002F133C" w:rsidRPr="005848AD" w:rsidRDefault="002F133C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5848AD">
              <w:rPr>
                <w:color w:val="000000"/>
                <w:sz w:val="20"/>
                <w:szCs w:val="20"/>
              </w:rPr>
              <w:t>50s</w:t>
            </w:r>
          </w:p>
        </w:tc>
        <w:tc>
          <w:tcPr>
            <w:tcW w:w="602" w:type="dxa"/>
            <w:tcBorders>
              <w:top w:val="single" w:sz="8" w:space="0" w:color="auto"/>
            </w:tcBorders>
            <w:vAlign w:val="center"/>
          </w:tcPr>
          <w:p w14:paraId="5DEEE92B" w14:textId="77777777" w:rsidR="002F133C" w:rsidRPr="00772D15" w:rsidRDefault="002F133C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772D15"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81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73ECCA" w14:textId="77777777" w:rsidR="002F133C" w:rsidRPr="005848AD" w:rsidRDefault="002F133C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5848AD">
              <w:rPr>
                <w:color w:val="000000"/>
                <w:sz w:val="20"/>
                <w:szCs w:val="20"/>
              </w:rPr>
              <w:t>2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4FD6E0" w14:textId="77777777" w:rsidR="002F133C" w:rsidRPr="005848AD" w:rsidRDefault="002F133C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5848AD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F332E1" w14:textId="77777777" w:rsidR="002F133C" w:rsidRPr="005848AD" w:rsidRDefault="002F133C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5848AD">
              <w:rPr>
                <w:color w:val="000000"/>
                <w:sz w:val="20"/>
                <w:szCs w:val="20"/>
              </w:rPr>
              <w:t>79.17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F3C3F7" w14:textId="77777777" w:rsidR="002F133C" w:rsidRPr="005848AD" w:rsidRDefault="002F133C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5848AD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095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AB1DFF4" w14:textId="77777777" w:rsidR="002F133C" w:rsidRPr="005848AD" w:rsidRDefault="002F133C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5848AD">
              <w:rPr>
                <w:color w:val="000000"/>
                <w:sz w:val="20"/>
                <w:szCs w:val="20"/>
              </w:rPr>
              <w:t>3</w:t>
            </w:r>
          </w:p>
        </w:tc>
      </w:tr>
      <w:tr w:rsidR="002F133C" w:rsidRPr="000C5E7B" w14:paraId="4FFD26AC" w14:textId="77777777" w:rsidTr="006E56C1">
        <w:trPr>
          <w:trHeight w:val="320"/>
        </w:trPr>
        <w:tc>
          <w:tcPr>
            <w:tcW w:w="92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E05BF2" w14:textId="77777777" w:rsidR="002F133C" w:rsidRPr="005848AD" w:rsidRDefault="002F133C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5848AD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340BA2" w14:textId="77777777" w:rsidR="002F133C" w:rsidRPr="005848AD" w:rsidRDefault="002F133C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5848AD">
              <w:rPr>
                <w:color w:val="000000"/>
                <w:sz w:val="20"/>
                <w:szCs w:val="20"/>
              </w:rPr>
              <w:t>PD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AF32F3" w14:textId="77777777" w:rsidR="002F133C" w:rsidRPr="005848AD" w:rsidRDefault="002F133C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5848AD">
              <w:rPr>
                <w:color w:val="000000"/>
                <w:sz w:val="20"/>
                <w:szCs w:val="20"/>
              </w:rPr>
              <w:t>STN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4259BC" w14:textId="77777777" w:rsidR="002F133C" w:rsidRPr="005848AD" w:rsidRDefault="002F133C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5848AD">
              <w:rPr>
                <w:color w:val="000000"/>
                <w:sz w:val="20"/>
                <w:szCs w:val="20"/>
              </w:rPr>
              <w:t>60s</w:t>
            </w:r>
          </w:p>
        </w:tc>
        <w:tc>
          <w:tcPr>
            <w:tcW w:w="602" w:type="dxa"/>
            <w:vAlign w:val="center"/>
          </w:tcPr>
          <w:p w14:paraId="627969BF" w14:textId="77777777" w:rsidR="002F133C" w:rsidRPr="00772D15" w:rsidRDefault="002F133C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772D15"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DAA62B" w14:textId="77777777" w:rsidR="002F133C" w:rsidRPr="005848AD" w:rsidRDefault="002F133C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5848AD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259B08" w14:textId="77777777" w:rsidR="002F133C" w:rsidRPr="005848AD" w:rsidRDefault="002F133C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5848AD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B972D2" w14:textId="77777777" w:rsidR="002F133C" w:rsidRPr="005848AD" w:rsidRDefault="002F133C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5848AD">
              <w:rPr>
                <w:color w:val="000000"/>
                <w:sz w:val="20"/>
                <w:szCs w:val="20"/>
              </w:rPr>
              <w:t>87.67</w:t>
            </w:r>
          </w:p>
        </w:tc>
        <w:tc>
          <w:tcPr>
            <w:tcW w:w="10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76D84E" w14:textId="77777777" w:rsidR="002F133C" w:rsidRPr="005848AD" w:rsidRDefault="002F133C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5848AD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095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154DF09" w14:textId="77777777" w:rsidR="002F133C" w:rsidRPr="005848AD" w:rsidRDefault="002F133C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5848AD">
              <w:rPr>
                <w:color w:val="000000"/>
                <w:sz w:val="20"/>
                <w:szCs w:val="20"/>
              </w:rPr>
              <w:t>2</w:t>
            </w:r>
          </w:p>
        </w:tc>
      </w:tr>
      <w:tr w:rsidR="002F133C" w:rsidRPr="000C5E7B" w14:paraId="5E01C457" w14:textId="77777777" w:rsidTr="006E56C1">
        <w:trPr>
          <w:trHeight w:val="320"/>
        </w:trPr>
        <w:tc>
          <w:tcPr>
            <w:tcW w:w="92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C17C7C" w14:textId="77777777" w:rsidR="002F133C" w:rsidRPr="005848AD" w:rsidRDefault="002F133C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5848AD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D17F62" w14:textId="77777777" w:rsidR="002F133C" w:rsidRPr="005848AD" w:rsidRDefault="002F133C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5848AD">
              <w:rPr>
                <w:color w:val="000000"/>
                <w:sz w:val="20"/>
                <w:szCs w:val="20"/>
              </w:rPr>
              <w:t>PD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10A060" w14:textId="77777777" w:rsidR="002F133C" w:rsidRPr="005848AD" w:rsidRDefault="002F133C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5848AD">
              <w:rPr>
                <w:color w:val="000000"/>
                <w:sz w:val="20"/>
                <w:szCs w:val="20"/>
              </w:rPr>
              <w:t>STN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E5718B" w14:textId="77777777" w:rsidR="002F133C" w:rsidRPr="005848AD" w:rsidRDefault="002F133C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5848AD">
              <w:rPr>
                <w:color w:val="000000"/>
                <w:sz w:val="20"/>
                <w:szCs w:val="20"/>
              </w:rPr>
              <w:t>60s</w:t>
            </w:r>
          </w:p>
        </w:tc>
        <w:tc>
          <w:tcPr>
            <w:tcW w:w="602" w:type="dxa"/>
            <w:vAlign w:val="center"/>
          </w:tcPr>
          <w:p w14:paraId="7F41C645" w14:textId="77777777" w:rsidR="002F133C" w:rsidRPr="00772D15" w:rsidRDefault="002F133C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772D15"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60511C" w14:textId="77777777" w:rsidR="002F133C" w:rsidRPr="005848AD" w:rsidRDefault="002F133C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5848A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146562" w14:textId="77777777" w:rsidR="002F133C" w:rsidRPr="005848AD" w:rsidRDefault="002F133C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5848AD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821BA5" w14:textId="77777777" w:rsidR="002F133C" w:rsidRPr="005848AD" w:rsidRDefault="002F133C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5848AD">
              <w:rPr>
                <w:color w:val="000000"/>
                <w:sz w:val="20"/>
                <w:szCs w:val="20"/>
              </w:rPr>
              <w:t>52.74</w:t>
            </w:r>
          </w:p>
        </w:tc>
        <w:tc>
          <w:tcPr>
            <w:tcW w:w="10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6B67E0" w14:textId="77777777" w:rsidR="002F133C" w:rsidRPr="005848AD" w:rsidRDefault="002F133C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5848AD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095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17CDB9B" w14:textId="77777777" w:rsidR="002F133C" w:rsidRPr="005848AD" w:rsidRDefault="002F133C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5848AD">
              <w:rPr>
                <w:color w:val="000000"/>
                <w:sz w:val="20"/>
                <w:szCs w:val="20"/>
              </w:rPr>
              <w:t>3</w:t>
            </w:r>
          </w:p>
        </w:tc>
      </w:tr>
      <w:tr w:rsidR="002F133C" w:rsidRPr="000C5E7B" w14:paraId="3E229217" w14:textId="77777777" w:rsidTr="006E56C1">
        <w:trPr>
          <w:trHeight w:val="320"/>
        </w:trPr>
        <w:tc>
          <w:tcPr>
            <w:tcW w:w="92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D62157" w14:textId="77777777" w:rsidR="002F133C" w:rsidRPr="005848AD" w:rsidRDefault="002F133C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5848AD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C9B104" w14:textId="77777777" w:rsidR="002F133C" w:rsidRPr="005848AD" w:rsidRDefault="002F133C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5848AD">
              <w:rPr>
                <w:color w:val="000000"/>
                <w:sz w:val="20"/>
                <w:szCs w:val="20"/>
              </w:rPr>
              <w:t>ET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98B8F3" w14:textId="77777777" w:rsidR="002F133C" w:rsidRPr="005848AD" w:rsidRDefault="002F133C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5848AD">
              <w:rPr>
                <w:color w:val="000000"/>
                <w:sz w:val="20"/>
                <w:szCs w:val="20"/>
              </w:rPr>
              <w:t>VIM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FC1B98" w14:textId="77777777" w:rsidR="002F133C" w:rsidRPr="005848AD" w:rsidRDefault="002F133C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5848AD">
              <w:rPr>
                <w:color w:val="000000"/>
                <w:sz w:val="20"/>
                <w:szCs w:val="20"/>
              </w:rPr>
              <w:t>40s</w:t>
            </w:r>
          </w:p>
        </w:tc>
        <w:tc>
          <w:tcPr>
            <w:tcW w:w="602" w:type="dxa"/>
            <w:vAlign w:val="center"/>
          </w:tcPr>
          <w:p w14:paraId="78BB5D79" w14:textId="77777777" w:rsidR="002F133C" w:rsidRPr="00772D15" w:rsidRDefault="002F133C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772D15"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FDE132" w14:textId="77777777" w:rsidR="002F133C" w:rsidRPr="005848AD" w:rsidRDefault="002F133C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5848AD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B506EB" w14:textId="77777777" w:rsidR="002F133C" w:rsidRPr="005848AD" w:rsidRDefault="002F133C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5848AD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D73158" w14:textId="77777777" w:rsidR="002F133C" w:rsidRPr="005848AD" w:rsidRDefault="002F133C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5848AD">
              <w:rPr>
                <w:color w:val="000000"/>
                <w:sz w:val="20"/>
                <w:szCs w:val="20"/>
              </w:rPr>
              <w:t>77.4</w:t>
            </w:r>
          </w:p>
        </w:tc>
        <w:tc>
          <w:tcPr>
            <w:tcW w:w="10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8D0436" w14:textId="77777777" w:rsidR="002F133C" w:rsidRPr="005848AD" w:rsidRDefault="002F133C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5848AD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095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5E78694" w14:textId="77777777" w:rsidR="002F133C" w:rsidRPr="005848AD" w:rsidRDefault="002F133C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5848AD">
              <w:rPr>
                <w:color w:val="000000"/>
                <w:sz w:val="20"/>
                <w:szCs w:val="20"/>
              </w:rPr>
              <w:t>2</w:t>
            </w:r>
          </w:p>
        </w:tc>
      </w:tr>
      <w:tr w:rsidR="002F133C" w:rsidRPr="000C5E7B" w14:paraId="4AC90FA5" w14:textId="77777777" w:rsidTr="006E56C1">
        <w:trPr>
          <w:trHeight w:val="320"/>
        </w:trPr>
        <w:tc>
          <w:tcPr>
            <w:tcW w:w="92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4B4A48" w14:textId="77777777" w:rsidR="002F133C" w:rsidRPr="005848AD" w:rsidRDefault="002F133C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5848AD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6D8267" w14:textId="77777777" w:rsidR="002F133C" w:rsidRPr="005848AD" w:rsidRDefault="002F133C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5848AD">
              <w:rPr>
                <w:color w:val="000000"/>
                <w:sz w:val="20"/>
                <w:szCs w:val="20"/>
              </w:rPr>
              <w:t>ET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305F85" w14:textId="77777777" w:rsidR="002F133C" w:rsidRPr="005848AD" w:rsidRDefault="002F133C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5848AD">
              <w:rPr>
                <w:color w:val="000000"/>
                <w:sz w:val="20"/>
                <w:szCs w:val="20"/>
              </w:rPr>
              <w:t>VIM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CD2A57" w14:textId="77777777" w:rsidR="002F133C" w:rsidRPr="005848AD" w:rsidRDefault="002F133C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5848AD">
              <w:rPr>
                <w:color w:val="000000"/>
                <w:sz w:val="20"/>
                <w:szCs w:val="20"/>
              </w:rPr>
              <w:t>70s</w:t>
            </w:r>
          </w:p>
        </w:tc>
        <w:tc>
          <w:tcPr>
            <w:tcW w:w="602" w:type="dxa"/>
            <w:vAlign w:val="center"/>
          </w:tcPr>
          <w:p w14:paraId="1DDE07DA" w14:textId="77777777" w:rsidR="002F133C" w:rsidRPr="00772D15" w:rsidRDefault="002F133C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772D15"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E0022C" w14:textId="77777777" w:rsidR="002F133C" w:rsidRPr="005848AD" w:rsidRDefault="002F133C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5848AD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C032DE" w14:textId="77777777" w:rsidR="002F133C" w:rsidRPr="005848AD" w:rsidRDefault="002F133C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5848AD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6C432B" w14:textId="77777777" w:rsidR="002F133C" w:rsidRPr="005848AD" w:rsidRDefault="002F133C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5848AD">
              <w:rPr>
                <w:color w:val="000000"/>
                <w:sz w:val="20"/>
                <w:szCs w:val="20"/>
              </w:rPr>
              <w:t>54.79</w:t>
            </w:r>
          </w:p>
        </w:tc>
        <w:tc>
          <w:tcPr>
            <w:tcW w:w="10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599E44" w14:textId="77777777" w:rsidR="002F133C" w:rsidRPr="005848AD" w:rsidRDefault="002F133C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5848AD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095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A1961C8" w14:textId="77777777" w:rsidR="002F133C" w:rsidRPr="005848AD" w:rsidRDefault="002F133C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5848AD">
              <w:rPr>
                <w:color w:val="000000"/>
                <w:sz w:val="20"/>
                <w:szCs w:val="20"/>
              </w:rPr>
              <w:t>2</w:t>
            </w:r>
          </w:p>
        </w:tc>
      </w:tr>
      <w:tr w:rsidR="002F133C" w:rsidRPr="000C5E7B" w14:paraId="43C1B06A" w14:textId="77777777" w:rsidTr="006E56C1">
        <w:trPr>
          <w:trHeight w:val="320"/>
        </w:trPr>
        <w:tc>
          <w:tcPr>
            <w:tcW w:w="92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6A0C8D" w14:textId="77777777" w:rsidR="002F133C" w:rsidRPr="005848AD" w:rsidRDefault="002F133C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5848AD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704E5E" w14:textId="77777777" w:rsidR="002F133C" w:rsidRPr="005848AD" w:rsidRDefault="002F133C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5848AD">
              <w:rPr>
                <w:color w:val="000000"/>
                <w:sz w:val="20"/>
                <w:szCs w:val="20"/>
              </w:rPr>
              <w:t>ET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7B617D" w14:textId="77777777" w:rsidR="002F133C" w:rsidRPr="005848AD" w:rsidRDefault="002F133C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5848AD">
              <w:rPr>
                <w:color w:val="000000"/>
                <w:sz w:val="20"/>
                <w:szCs w:val="20"/>
              </w:rPr>
              <w:t>VIM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57BD1F" w14:textId="77777777" w:rsidR="002F133C" w:rsidRPr="005848AD" w:rsidRDefault="002F133C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5848AD">
              <w:rPr>
                <w:color w:val="000000"/>
                <w:sz w:val="20"/>
                <w:szCs w:val="20"/>
              </w:rPr>
              <w:t>70s</w:t>
            </w:r>
          </w:p>
        </w:tc>
        <w:tc>
          <w:tcPr>
            <w:tcW w:w="602" w:type="dxa"/>
            <w:vAlign w:val="center"/>
          </w:tcPr>
          <w:p w14:paraId="18FF1765" w14:textId="77777777" w:rsidR="002F133C" w:rsidRPr="00772D15" w:rsidRDefault="002F133C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772D15"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313BF6" w14:textId="77777777" w:rsidR="002F133C" w:rsidRPr="005848AD" w:rsidRDefault="002F133C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5848AD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D5FDAC" w14:textId="77777777" w:rsidR="002F133C" w:rsidRPr="005848AD" w:rsidRDefault="002F133C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5848AD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7176E5" w14:textId="77777777" w:rsidR="002F133C" w:rsidRPr="005848AD" w:rsidRDefault="002F133C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5848AD">
              <w:rPr>
                <w:color w:val="000000"/>
                <w:sz w:val="20"/>
                <w:szCs w:val="20"/>
              </w:rPr>
              <w:t>52.05</w:t>
            </w:r>
          </w:p>
        </w:tc>
        <w:tc>
          <w:tcPr>
            <w:tcW w:w="10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EAE6A3" w14:textId="77777777" w:rsidR="002F133C" w:rsidRPr="005848AD" w:rsidRDefault="002F133C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5848A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095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D9EE4F1" w14:textId="77777777" w:rsidR="002F133C" w:rsidRPr="005848AD" w:rsidRDefault="002F133C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5848AD">
              <w:rPr>
                <w:color w:val="000000"/>
                <w:sz w:val="20"/>
                <w:szCs w:val="20"/>
              </w:rPr>
              <w:t>2</w:t>
            </w:r>
          </w:p>
        </w:tc>
      </w:tr>
      <w:tr w:rsidR="002F133C" w:rsidRPr="000C5E7B" w14:paraId="542FF089" w14:textId="77777777" w:rsidTr="006E56C1">
        <w:trPr>
          <w:trHeight w:val="320"/>
        </w:trPr>
        <w:tc>
          <w:tcPr>
            <w:tcW w:w="92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99BB8E" w14:textId="77777777" w:rsidR="002F133C" w:rsidRPr="005848AD" w:rsidRDefault="002F133C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5848AD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BD29C0" w14:textId="77777777" w:rsidR="002F133C" w:rsidRPr="005848AD" w:rsidRDefault="002F133C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5848AD">
              <w:rPr>
                <w:color w:val="000000"/>
                <w:sz w:val="20"/>
                <w:szCs w:val="20"/>
              </w:rPr>
              <w:t>PD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F78BA2" w14:textId="77777777" w:rsidR="002F133C" w:rsidRPr="005848AD" w:rsidRDefault="002F133C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5848AD">
              <w:rPr>
                <w:color w:val="000000"/>
                <w:sz w:val="20"/>
                <w:szCs w:val="20"/>
              </w:rPr>
              <w:t>STN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B49A60" w14:textId="77777777" w:rsidR="002F133C" w:rsidRPr="005848AD" w:rsidRDefault="002F133C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5848AD">
              <w:rPr>
                <w:color w:val="000000"/>
                <w:sz w:val="20"/>
                <w:szCs w:val="20"/>
              </w:rPr>
              <w:t>50s</w:t>
            </w:r>
          </w:p>
        </w:tc>
        <w:tc>
          <w:tcPr>
            <w:tcW w:w="602" w:type="dxa"/>
            <w:vAlign w:val="center"/>
          </w:tcPr>
          <w:p w14:paraId="29930428" w14:textId="77777777" w:rsidR="002F133C" w:rsidRPr="00772D15" w:rsidRDefault="002F133C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772D15"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133D9D" w14:textId="77777777" w:rsidR="002F133C" w:rsidRPr="005848AD" w:rsidRDefault="002F133C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5848AD"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2F63A9" w14:textId="77777777" w:rsidR="002F133C" w:rsidRPr="005848AD" w:rsidRDefault="002F133C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5848AD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0F2A00" w14:textId="77777777" w:rsidR="002F133C" w:rsidRPr="005848AD" w:rsidRDefault="002F133C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5848AD">
              <w:rPr>
                <w:color w:val="000000"/>
                <w:sz w:val="20"/>
                <w:szCs w:val="20"/>
              </w:rPr>
              <w:t>74.07</w:t>
            </w:r>
          </w:p>
        </w:tc>
        <w:tc>
          <w:tcPr>
            <w:tcW w:w="10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CB3982" w14:textId="77777777" w:rsidR="002F133C" w:rsidRPr="005848AD" w:rsidRDefault="002F133C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5848A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095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56A2591" w14:textId="77777777" w:rsidR="002F133C" w:rsidRPr="005848AD" w:rsidRDefault="002F133C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5848AD">
              <w:rPr>
                <w:color w:val="000000"/>
                <w:sz w:val="20"/>
                <w:szCs w:val="20"/>
              </w:rPr>
              <w:t>6</w:t>
            </w:r>
          </w:p>
        </w:tc>
      </w:tr>
      <w:tr w:rsidR="002F133C" w:rsidRPr="000C5E7B" w14:paraId="15ED3A99" w14:textId="77777777" w:rsidTr="006E56C1">
        <w:trPr>
          <w:trHeight w:val="320"/>
        </w:trPr>
        <w:tc>
          <w:tcPr>
            <w:tcW w:w="92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2B8ED6" w14:textId="77777777" w:rsidR="002F133C" w:rsidRPr="005848AD" w:rsidRDefault="002F133C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5848AD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138420" w14:textId="77777777" w:rsidR="002F133C" w:rsidRPr="005848AD" w:rsidRDefault="002F133C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5848AD">
              <w:rPr>
                <w:color w:val="000000"/>
                <w:sz w:val="20"/>
                <w:szCs w:val="20"/>
              </w:rPr>
              <w:t>PD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C0BE68" w14:textId="77777777" w:rsidR="002F133C" w:rsidRPr="005848AD" w:rsidRDefault="002F133C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5848AD">
              <w:rPr>
                <w:color w:val="000000"/>
                <w:sz w:val="20"/>
                <w:szCs w:val="20"/>
              </w:rPr>
              <w:t>STN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555C25" w14:textId="77777777" w:rsidR="002F133C" w:rsidRPr="005848AD" w:rsidRDefault="002F133C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5848AD">
              <w:rPr>
                <w:color w:val="000000"/>
                <w:sz w:val="20"/>
                <w:szCs w:val="20"/>
              </w:rPr>
              <w:t>60s</w:t>
            </w:r>
          </w:p>
        </w:tc>
        <w:tc>
          <w:tcPr>
            <w:tcW w:w="602" w:type="dxa"/>
            <w:vAlign w:val="center"/>
          </w:tcPr>
          <w:p w14:paraId="25BCD268" w14:textId="77777777" w:rsidR="002F133C" w:rsidRPr="00772D15" w:rsidRDefault="002F133C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772D15"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E0A6E3" w14:textId="77777777" w:rsidR="002F133C" w:rsidRPr="005848AD" w:rsidRDefault="002F133C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5848AD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6F3AC3" w14:textId="77777777" w:rsidR="002F133C" w:rsidRPr="005848AD" w:rsidRDefault="002F133C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5848AD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2E450D" w14:textId="77777777" w:rsidR="002F133C" w:rsidRPr="005848AD" w:rsidRDefault="002F133C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5848AD">
              <w:rPr>
                <w:color w:val="000000"/>
                <w:sz w:val="20"/>
                <w:szCs w:val="20"/>
              </w:rPr>
              <w:t>87.67</w:t>
            </w:r>
          </w:p>
        </w:tc>
        <w:tc>
          <w:tcPr>
            <w:tcW w:w="10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1BC103" w14:textId="77777777" w:rsidR="002F133C" w:rsidRPr="005848AD" w:rsidRDefault="002F133C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5848AD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095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BC88042" w14:textId="77777777" w:rsidR="002F133C" w:rsidRPr="005848AD" w:rsidRDefault="002F133C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5848AD">
              <w:rPr>
                <w:color w:val="000000"/>
                <w:sz w:val="20"/>
                <w:szCs w:val="20"/>
              </w:rPr>
              <w:t>3</w:t>
            </w:r>
          </w:p>
        </w:tc>
      </w:tr>
      <w:tr w:rsidR="002F133C" w:rsidRPr="000C5E7B" w14:paraId="1A98CCEB" w14:textId="77777777" w:rsidTr="006E56C1">
        <w:trPr>
          <w:trHeight w:val="320"/>
        </w:trPr>
        <w:tc>
          <w:tcPr>
            <w:tcW w:w="92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EDB229" w14:textId="77777777" w:rsidR="002F133C" w:rsidRPr="005848AD" w:rsidRDefault="002F133C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5848AD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D899AC" w14:textId="77777777" w:rsidR="002F133C" w:rsidRPr="005848AD" w:rsidRDefault="002F133C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5848AD">
              <w:rPr>
                <w:color w:val="000000"/>
                <w:sz w:val="20"/>
                <w:szCs w:val="20"/>
              </w:rPr>
              <w:t>ET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8C3FF6" w14:textId="77777777" w:rsidR="002F133C" w:rsidRPr="005848AD" w:rsidRDefault="002F133C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5848AD">
              <w:rPr>
                <w:color w:val="000000"/>
                <w:sz w:val="20"/>
                <w:szCs w:val="20"/>
              </w:rPr>
              <w:t>VIM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7EB076" w14:textId="77777777" w:rsidR="002F133C" w:rsidRPr="005848AD" w:rsidRDefault="002F133C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5848AD">
              <w:rPr>
                <w:color w:val="000000"/>
                <w:sz w:val="20"/>
                <w:szCs w:val="20"/>
              </w:rPr>
              <w:t>60s</w:t>
            </w:r>
          </w:p>
        </w:tc>
        <w:tc>
          <w:tcPr>
            <w:tcW w:w="602" w:type="dxa"/>
            <w:vAlign w:val="center"/>
          </w:tcPr>
          <w:p w14:paraId="4F446E84" w14:textId="77777777" w:rsidR="002F133C" w:rsidRPr="00772D15" w:rsidRDefault="002F133C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772D15"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509B04" w14:textId="77777777" w:rsidR="002F133C" w:rsidRPr="005848AD" w:rsidRDefault="002F133C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5848AD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57B2DC" w14:textId="77777777" w:rsidR="002F133C" w:rsidRPr="005848AD" w:rsidRDefault="002F133C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5848AD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756390" w14:textId="77777777" w:rsidR="002F133C" w:rsidRPr="005848AD" w:rsidRDefault="002F133C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5848AD">
              <w:rPr>
                <w:color w:val="000000"/>
                <w:sz w:val="20"/>
                <w:szCs w:val="20"/>
              </w:rPr>
              <w:t>88.36</w:t>
            </w:r>
          </w:p>
        </w:tc>
        <w:tc>
          <w:tcPr>
            <w:tcW w:w="10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794349" w14:textId="77777777" w:rsidR="002F133C" w:rsidRPr="005848AD" w:rsidRDefault="002F133C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5848AD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095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217154C" w14:textId="77777777" w:rsidR="002F133C" w:rsidRPr="005848AD" w:rsidRDefault="002F133C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5848AD">
              <w:rPr>
                <w:color w:val="000000"/>
                <w:sz w:val="20"/>
                <w:szCs w:val="20"/>
              </w:rPr>
              <w:t>0</w:t>
            </w:r>
          </w:p>
        </w:tc>
      </w:tr>
      <w:tr w:rsidR="002F133C" w:rsidRPr="000C5E7B" w14:paraId="73AC4DBA" w14:textId="77777777" w:rsidTr="006E56C1">
        <w:trPr>
          <w:trHeight w:val="320"/>
        </w:trPr>
        <w:tc>
          <w:tcPr>
            <w:tcW w:w="92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FA11B5" w14:textId="77777777" w:rsidR="002F133C" w:rsidRPr="005848AD" w:rsidRDefault="002F133C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5848AD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8651C0" w14:textId="77777777" w:rsidR="002F133C" w:rsidRPr="005848AD" w:rsidRDefault="002F133C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5848AD">
              <w:rPr>
                <w:color w:val="000000"/>
                <w:sz w:val="20"/>
                <w:szCs w:val="20"/>
              </w:rPr>
              <w:t>ET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FB1C7A" w14:textId="77777777" w:rsidR="002F133C" w:rsidRPr="005848AD" w:rsidRDefault="002F133C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5848AD">
              <w:rPr>
                <w:color w:val="000000"/>
                <w:sz w:val="20"/>
                <w:szCs w:val="20"/>
              </w:rPr>
              <w:t>VIM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803330" w14:textId="77777777" w:rsidR="002F133C" w:rsidRPr="005848AD" w:rsidRDefault="002F133C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5848AD">
              <w:rPr>
                <w:color w:val="000000"/>
                <w:sz w:val="20"/>
                <w:szCs w:val="20"/>
              </w:rPr>
              <w:t>60s</w:t>
            </w:r>
          </w:p>
        </w:tc>
        <w:tc>
          <w:tcPr>
            <w:tcW w:w="602" w:type="dxa"/>
            <w:vAlign w:val="center"/>
          </w:tcPr>
          <w:p w14:paraId="66387B20" w14:textId="77777777" w:rsidR="002F133C" w:rsidRPr="00772D15" w:rsidRDefault="002F133C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772D15"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D85E6F" w14:textId="77777777" w:rsidR="002F133C" w:rsidRPr="005848AD" w:rsidRDefault="002F133C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5848AD"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AB79B4" w14:textId="77777777" w:rsidR="002F133C" w:rsidRPr="005848AD" w:rsidRDefault="002F133C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5848AD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68BCC4" w14:textId="77777777" w:rsidR="002F133C" w:rsidRPr="005848AD" w:rsidRDefault="002F133C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5848AD">
              <w:rPr>
                <w:color w:val="000000"/>
                <w:sz w:val="20"/>
                <w:szCs w:val="20"/>
              </w:rPr>
              <w:t>76.79</w:t>
            </w:r>
          </w:p>
        </w:tc>
        <w:tc>
          <w:tcPr>
            <w:tcW w:w="10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1E84E4" w14:textId="77777777" w:rsidR="002F133C" w:rsidRPr="005848AD" w:rsidRDefault="002F133C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5848A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095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DDD08EE" w14:textId="77777777" w:rsidR="002F133C" w:rsidRPr="005848AD" w:rsidRDefault="002F133C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5848AD">
              <w:rPr>
                <w:color w:val="000000"/>
                <w:sz w:val="20"/>
                <w:szCs w:val="20"/>
              </w:rPr>
              <w:t>4</w:t>
            </w:r>
          </w:p>
        </w:tc>
      </w:tr>
      <w:tr w:rsidR="002F133C" w:rsidRPr="000C5E7B" w14:paraId="18AFD08E" w14:textId="77777777" w:rsidTr="006E56C1">
        <w:trPr>
          <w:trHeight w:val="320"/>
        </w:trPr>
        <w:tc>
          <w:tcPr>
            <w:tcW w:w="92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2ECC69" w14:textId="77777777" w:rsidR="002F133C" w:rsidRPr="005848AD" w:rsidRDefault="002F133C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5848AD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64AB18" w14:textId="77777777" w:rsidR="002F133C" w:rsidRPr="005848AD" w:rsidRDefault="002F133C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5848AD">
              <w:rPr>
                <w:color w:val="000000"/>
                <w:sz w:val="20"/>
                <w:szCs w:val="20"/>
              </w:rPr>
              <w:t>PD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046E1D" w14:textId="77777777" w:rsidR="002F133C" w:rsidRPr="005848AD" w:rsidRDefault="002F133C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5848AD">
              <w:rPr>
                <w:color w:val="000000"/>
                <w:sz w:val="20"/>
                <w:szCs w:val="20"/>
              </w:rPr>
              <w:t>STN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0149CC" w14:textId="77777777" w:rsidR="002F133C" w:rsidRPr="005848AD" w:rsidRDefault="002F133C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5848AD">
              <w:rPr>
                <w:color w:val="000000"/>
                <w:sz w:val="20"/>
                <w:szCs w:val="20"/>
              </w:rPr>
              <w:t>50s</w:t>
            </w:r>
          </w:p>
        </w:tc>
        <w:tc>
          <w:tcPr>
            <w:tcW w:w="602" w:type="dxa"/>
            <w:vAlign w:val="center"/>
          </w:tcPr>
          <w:p w14:paraId="6078D9DE" w14:textId="77777777" w:rsidR="002F133C" w:rsidRPr="00772D15" w:rsidRDefault="002F133C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772D15"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4B13C9" w14:textId="77777777" w:rsidR="002F133C" w:rsidRPr="005848AD" w:rsidRDefault="002F133C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5848AD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42BC58" w14:textId="77777777" w:rsidR="002F133C" w:rsidRPr="005848AD" w:rsidRDefault="002F133C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5848AD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4049E5" w14:textId="77777777" w:rsidR="002F133C" w:rsidRPr="005848AD" w:rsidRDefault="002F133C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5848AD">
              <w:rPr>
                <w:color w:val="000000"/>
                <w:sz w:val="20"/>
                <w:szCs w:val="20"/>
              </w:rPr>
              <w:t>84.93</w:t>
            </w:r>
          </w:p>
        </w:tc>
        <w:tc>
          <w:tcPr>
            <w:tcW w:w="10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5FAC6E" w14:textId="77777777" w:rsidR="002F133C" w:rsidRPr="005848AD" w:rsidRDefault="002F133C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5848AD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095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B66FAC9" w14:textId="77777777" w:rsidR="002F133C" w:rsidRPr="005848AD" w:rsidRDefault="002F133C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5848AD">
              <w:rPr>
                <w:color w:val="000000"/>
                <w:sz w:val="20"/>
                <w:szCs w:val="20"/>
              </w:rPr>
              <w:t>3</w:t>
            </w:r>
          </w:p>
        </w:tc>
      </w:tr>
      <w:tr w:rsidR="002F133C" w:rsidRPr="000C5E7B" w14:paraId="6702DD42" w14:textId="77777777" w:rsidTr="006E56C1">
        <w:trPr>
          <w:trHeight w:val="320"/>
        </w:trPr>
        <w:tc>
          <w:tcPr>
            <w:tcW w:w="92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E0A1C4" w14:textId="77777777" w:rsidR="002F133C" w:rsidRPr="005848AD" w:rsidRDefault="002F133C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5848AD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AAAF4C" w14:textId="77777777" w:rsidR="002F133C" w:rsidRPr="005848AD" w:rsidRDefault="002F133C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5848AD">
              <w:rPr>
                <w:color w:val="000000"/>
                <w:sz w:val="20"/>
                <w:szCs w:val="20"/>
              </w:rPr>
              <w:t>ET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13E14F" w14:textId="77777777" w:rsidR="002F133C" w:rsidRPr="005848AD" w:rsidRDefault="002F133C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5848AD">
              <w:rPr>
                <w:color w:val="000000"/>
                <w:sz w:val="20"/>
                <w:szCs w:val="20"/>
              </w:rPr>
              <w:t>VIM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B76059" w14:textId="77777777" w:rsidR="002F133C" w:rsidRPr="005848AD" w:rsidRDefault="002F133C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5848AD">
              <w:rPr>
                <w:color w:val="000000"/>
                <w:sz w:val="20"/>
                <w:szCs w:val="20"/>
              </w:rPr>
              <w:t>60s</w:t>
            </w:r>
          </w:p>
        </w:tc>
        <w:tc>
          <w:tcPr>
            <w:tcW w:w="602" w:type="dxa"/>
            <w:vAlign w:val="center"/>
          </w:tcPr>
          <w:p w14:paraId="0CF82F92" w14:textId="77777777" w:rsidR="002F133C" w:rsidRPr="00772D15" w:rsidRDefault="002F133C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772D15"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45A378" w14:textId="77777777" w:rsidR="002F133C" w:rsidRPr="005848AD" w:rsidRDefault="002F133C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5848AD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9D0B9D" w14:textId="77777777" w:rsidR="002F133C" w:rsidRPr="005848AD" w:rsidRDefault="002F133C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5848AD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D3316C" w14:textId="77777777" w:rsidR="002F133C" w:rsidRPr="005848AD" w:rsidRDefault="002F133C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5848AD">
              <w:rPr>
                <w:color w:val="000000"/>
                <w:sz w:val="20"/>
                <w:szCs w:val="20"/>
              </w:rPr>
              <w:t>71.23</w:t>
            </w:r>
          </w:p>
        </w:tc>
        <w:tc>
          <w:tcPr>
            <w:tcW w:w="10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1BB63B" w14:textId="77777777" w:rsidR="002F133C" w:rsidRPr="005848AD" w:rsidRDefault="002F133C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5848A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095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42ABF8A" w14:textId="77777777" w:rsidR="002F133C" w:rsidRPr="005848AD" w:rsidRDefault="002F133C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5848AD">
              <w:rPr>
                <w:color w:val="000000"/>
                <w:sz w:val="20"/>
                <w:szCs w:val="20"/>
              </w:rPr>
              <w:t>2</w:t>
            </w:r>
          </w:p>
        </w:tc>
      </w:tr>
      <w:tr w:rsidR="002F133C" w:rsidRPr="000C5E7B" w14:paraId="2DAD72A8" w14:textId="77777777" w:rsidTr="006E56C1">
        <w:trPr>
          <w:trHeight w:val="320"/>
        </w:trPr>
        <w:tc>
          <w:tcPr>
            <w:tcW w:w="92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EF1BCB" w14:textId="77777777" w:rsidR="002F133C" w:rsidRPr="005848AD" w:rsidRDefault="002F133C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5848AD"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0A2D63" w14:textId="77777777" w:rsidR="002F133C" w:rsidRPr="005848AD" w:rsidRDefault="002F133C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5848AD">
              <w:rPr>
                <w:color w:val="000000"/>
                <w:sz w:val="20"/>
                <w:szCs w:val="20"/>
              </w:rPr>
              <w:t>PD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7C0582" w14:textId="77777777" w:rsidR="002F133C" w:rsidRPr="005848AD" w:rsidRDefault="002F133C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5848AD">
              <w:rPr>
                <w:color w:val="000000"/>
                <w:sz w:val="20"/>
                <w:szCs w:val="20"/>
              </w:rPr>
              <w:t>STN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EC1E32" w14:textId="77777777" w:rsidR="002F133C" w:rsidRPr="005848AD" w:rsidRDefault="002F133C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5848AD">
              <w:rPr>
                <w:color w:val="000000"/>
                <w:sz w:val="20"/>
                <w:szCs w:val="20"/>
              </w:rPr>
              <w:t>60s</w:t>
            </w:r>
          </w:p>
        </w:tc>
        <w:tc>
          <w:tcPr>
            <w:tcW w:w="602" w:type="dxa"/>
            <w:vAlign w:val="center"/>
          </w:tcPr>
          <w:p w14:paraId="694F596D" w14:textId="77777777" w:rsidR="002F133C" w:rsidRPr="00772D15" w:rsidRDefault="002F133C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772D15"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268EB4" w14:textId="77777777" w:rsidR="002F133C" w:rsidRPr="005848AD" w:rsidRDefault="002F133C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5848AD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3D5CA4" w14:textId="77777777" w:rsidR="002F133C" w:rsidRPr="005848AD" w:rsidRDefault="002F133C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5848AD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17E3D5" w14:textId="77777777" w:rsidR="002F133C" w:rsidRPr="005848AD" w:rsidRDefault="002F133C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5848AD">
              <w:rPr>
                <w:color w:val="000000"/>
                <w:sz w:val="20"/>
                <w:szCs w:val="20"/>
              </w:rPr>
              <w:t>72.6</w:t>
            </w:r>
          </w:p>
        </w:tc>
        <w:tc>
          <w:tcPr>
            <w:tcW w:w="10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8C3DB7" w14:textId="77777777" w:rsidR="002F133C" w:rsidRPr="005848AD" w:rsidRDefault="002F133C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5848AD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095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5287F6D" w14:textId="77777777" w:rsidR="002F133C" w:rsidRPr="005848AD" w:rsidRDefault="002F133C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5848AD">
              <w:rPr>
                <w:color w:val="000000"/>
                <w:sz w:val="20"/>
                <w:szCs w:val="20"/>
              </w:rPr>
              <w:t>3</w:t>
            </w:r>
          </w:p>
        </w:tc>
      </w:tr>
      <w:tr w:rsidR="002F133C" w:rsidRPr="000C5E7B" w14:paraId="36BC7CF8" w14:textId="77777777" w:rsidTr="006E56C1">
        <w:trPr>
          <w:trHeight w:val="320"/>
        </w:trPr>
        <w:tc>
          <w:tcPr>
            <w:tcW w:w="92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146CD2" w14:textId="77777777" w:rsidR="002F133C" w:rsidRPr="005848AD" w:rsidRDefault="002F133C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5848AD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9FB3AC" w14:textId="77777777" w:rsidR="002F133C" w:rsidRPr="005848AD" w:rsidRDefault="002F133C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5848AD">
              <w:rPr>
                <w:color w:val="000000"/>
                <w:sz w:val="20"/>
                <w:szCs w:val="20"/>
              </w:rPr>
              <w:t>ET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BC78DE" w14:textId="77777777" w:rsidR="002F133C" w:rsidRPr="005848AD" w:rsidRDefault="002F133C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5848AD">
              <w:rPr>
                <w:color w:val="000000"/>
                <w:sz w:val="20"/>
                <w:szCs w:val="20"/>
              </w:rPr>
              <w:t>VIM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75BD01" w14:textId="77777777" w:rsidR="002F133C" w:rsidRPr="005848AD" w:rsidRDefault="002F133C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5848AD">
              <w:rPr>
                <w:color w:val="000000"/>
                <w:sz w:val="20"/>
                <w:szCs w:val="20"/>
              </w:rPr>
              <w:t>70s</w:t>
            </w:r>
          </w:p>
        </w:tc>
        <w:tc>
          <w:tcPr>
            <w:tcW w:w="602" w:type="dxa"/>
            <w:vAlign w:val="center"/>
          </w:tcPr>
          <w:p w14:paraId="09E0BFD6" w14:textId="77777777" w:rsidR="002F133C" w:rsidRPr="00772D15" w:rsidRDefault="002F133C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772D15"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2C1A82" w14:textId="77777777" w:rsidR="002F133C" w:rsidRPr="005848AD" w:rsidRDefault="002F133C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5848AD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01B5AF" w14:textId="77777777" w:rsidR="002F133C" w:rsidRPr="005848AD" w:rsidRDefault="002F133C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5848AD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A3C6DA" w14:textId="77777777" w:rsidR="002F133C" w:rsidRPr="005848AD" w:rsidRDefault="002F133C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5848AD">
              <w:rPr>
                <w:color w:val="000000"/>
                <w:sz w:val="20"/>
                <w:szCs w:val="20"/>
              </w:rPr>
              <w:t>82.19</w:t>
            </w:r>
          </w:p>
        </w:tc>
        <w:tc>
          <w:tcPr>
            <w:tcW w:w="10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106F97" w14:textId="77777777" w:rsidR="002F133C" w:rsidRPr="005848AD" w:rsidRDefault="002F133C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5848AD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095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C95B7E5" w14:textId="77777777" w:rsidR="002F133C" w:rsidRPr="005848AD" w:rsidRDefault="002F133C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5848AD">
              <w:rPr>
                <w:color w:val="000000"/>
                <w:sz w:val="20"/>
                <w:szCs w:val="20"/>
              </w:rPr>
              <w:t>1</w:t>
            </w:r>
          </w:p>
        </w:tc>
      </w:tr>
      <w:tr w:rsidR="002F133C" w:rsidRPr="000C5E7B" w14:paraId="119F0EA6" w14:textId="77777777" w:rsidTr="006E56C1">
        <w:trPr>
          <w:trHeight w:val="320"/>
        </w:trPr>
        <w:tc>
          <w:tcPr>
            <w:tcW w:w="92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131972" w14:textId="77777777" w:rsidR="002F133C" w:rsidRPr="005848AD" w:rsidRDefault="002F133C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5848AD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C42513" w14:textId="77777777" w:rsidR="002F133C" w:rsidRPr="005848AD" w:rsidRDefault="002F133C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5848AD">
              <w:rPr>
                <w:color w:val="000000"/>
                <w:sz w:val="20"/>
                <w:szCs w:val="20"/>
              </w:rPr>
              <w:t>PD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CF0AB6" w14:textId="77777777" w:rsidR="002F133C" w:rsidRPr="005848AD" w:rsidRDefault="002F133C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5848AD">
              <w:rPr>
                <w:color w:val="000000"/>
                <w:sz w:val="20"/>
                <w:szCs w:val="20"/>
              </w:rPr>
              <w:t>STN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DAECE5" w14:textId="77777777" w:rsidR="002F133C" w:rsidRPr="005848AD" w:rsidRDefault="002F133C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5848AD">
              <w:rPr>
                <w:color w:val="000000"/>
                <w:sz w:val="20"/>
                <w:szCs w:val="20"/>
              </w:rPr>
              <w:t>60s</w:t>
            </w:r>
          </w:p>
        </w:tc>
        <w:tc>
          <w:tcPr>
            <w:tcW w:w="602" w:type="dxa"/>
            <w:vAlign w:val="center"/>
          </w:tcPr>
          <w:p w14:paraId="68BEBB92" w14:textId="77777777" w:rsidR="002F133C" w:rsidRPr="00772D15" w:rsidRDefault="002F133C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772D15"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2EBA96" w14:textId="77777777" w:rsidR="002F133C" w:rsidRPr="005848AD" w:rsidRDefault="002F133C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5848AD"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B8F192" w14:textId="77777777" w:rsidR="002F133C" w:rsidRPr="005848AD" w:rsidRDefault="002F133C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5848AD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18493A" w14:textId="77777777" w:rsidR="002F133C" w:rsidRPr="005848AD" w:rsidRDefault="002F133C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5848AD">
              <w:rPr>
                <w:color w:val="000000"/>
                <w:sz w:val="20"/>
                <w:szCs w:val="20"/>
              </w:rPr>
              <w:t>84.25</w:t>
            </w:r>
          </w:p>
        </w:tc>
        <w:tc>
          <w:tcPr>
            <w:tcW w:w="10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BE1216" w14:textId="77777777" w:rsidR="002F133C" w:rsidRPr="005848AD" w:rsidRDefault="002F133C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5848AD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095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DC88B90" w14:textId="77777777" w:rsidR="002F133C" w:rsidRPr="005848AD" w:rsidRDefault="002F133C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5848AD">
              <w:rPr>
                <w:color w:val="000000"/>
                <w:sz w:val="20"/>
                <w:szCs w:val="20"/>
              </w:rPr>
              <w:t>0</w:t>
            </w:r>
          </w:p>
        </w:tc>
      </w:tr>
      <w:tr w:rsidR="002F133C" w:rsidRPr="000C5E7B" w14:paraId="1BA71819" w14:textId="77777777" w:rsidTr="006E56C1">
        <w:trPr>
          <w:trHeight w:val="320"/>
        </w:trPr>
        <w:tc>
          <w:tcPr>
            <w:tcW w:w="92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01A92F" w14:textId="77777777" w:rsidR="002F133C" w:rsidRPr="005848AD" w:rsidRDefault="002F133C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5848AD"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C4305D" w14:textId="77777777" w:rsidR="002F133C" w:rsidRPr="005848AD" w:rsidRDefault="002F133C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5848AD">
              <w:rPr>
                <w:color w:val="000000"/>
                <w:sz w:val="20"/>
                <w:szCs w:val="20"/>
              </w:rPr>
              <w:t>PD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8033C8" w14:textId="77777777" w:rsidR="002F133C" w:rsidRPr="005848AD" w:rsidRDefault="002F133C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5848AD">
              <w:rPr>
                <w:color w:val="000000"/>
                <w:sz w:val="20"/>
                <w:szCs w:val="20"/>
              </w:rPr>
              <w:t>GPI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4F4AE2" w14:textId="77777777" w:rsidR="002F133C" w:rsidRPr="005848AD" w:rsidRDefault="002F133C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5848AD">
              <w:rPr>
                <w:color w:val="000000"/>
                <w:sz w:val="20"/>
                <w:szCs w:val="20"/>
              </w:rPr>
              <w:t>50s</w:t>
            </w:r>
          </w:p>
        </w:tc>
        <w:tc>
          <w:tcPr>
            <w:tcW w:w="602" w:type="dxa"/>
            <w:vAlign w:val="center"/>
          </w:tcPr>
          <w:p w14:paraId="72F8A806" w14:textId="77777777" w:rsidR="002F133C" w:rsidRPr="00772D15" w:rsidRDefault="002F133C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772D15"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52EBFC" w14:textId="77777777" w:rsidR="002F133C" w:rsidRPr="005848AD" w:rsidRDefault="002F133C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5848AD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33FB7D" w14:textId="77777777" w:rsidR="002F133C" w:rsidRPr="005848AD" w:rsidRDefault="002F133C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5848AD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43B530" w14:textId="77777777" w:rsidR="002F133C" w:rsidRPr="005848AD" w:rsidRDefault="002F133C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5848AD">
              <w:rPr>
                <w:color w:val="000000"/>
                <w:sz w:val="20"/>
                <w:szCs w:val="20"/>
              </w:rPr>
              <w:t>84.93</w:t>
            </w:r>
          </w:p>
        </w:tc>
        <w:tc>
          <w:tcPr>
            <w:tcW w:w="10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8AD6EB" w14:textId="77777777" w:rsidR="002F133C" w:rsidRPr="005848AD" w:rsidRDefault="002F133C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5848A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095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663BF19" w14:textId="77777777" w:rsidR="002F133C" w:rsidRPr="005848AD" w:rsidRDefault="002F133C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5848AD">
              <w:rPr>
                <w:color w:val="000000"/>
                <w:sz w:val="20"/>
                <w:szCs w:val="20"/>
              </w:rPr>
              <w:t>6</w:t>
            </w:r>
          </w:p>
        </w:tc>
      </w:tr>
      <w:tr w:rsidR="002F133C" w:rsidRPr="000C5E7B" w14:paraId="17FD438B" w14:textId="77777777" w:rsidTr="006E56C1">
        <w:trPr>
          <w:trHeight w:val="320"/>
        </w:trPr>
        <w:tc>
          <w:tcPr>
            <w:tcW w:w="92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542DC7" w14:textId="77777777" w:rsidR="002F133C" w:rsidRPr="005848AD" w:rsidRDefault="002F133C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5848AD"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6D1C0F" w14:textId="77777777" w:rsidR="002F133C" w:rsidRPr="005848AD" w:rsidRDefault="002F133C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5848AD">
              <w:rPr>
                <w:color w:val="000000"/>
                <w:sz w:val="20"/>
                <w:szCs w:val="20"/>
              </w:rPr>
              <w:t>PD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DA5386" w14:textId="77777777" w:rsidR="002F133C" w:rsidRPr="005848AD" w:rsidRDefault="002F133C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5848AD">
              <w:rPr>
                <w:color w:val="000000"/>
                <w:sz w:val="20"/>
                <w:szCs w:val="20"/>
              </w:rPr>
              <w:t>GPI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C320FC" w14:textId="77777777" w:rsidR="002F133C" w:rsidRPr="005848AD" w:rsidRDefault="002F133C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5848AD">
              <w:rPr>
                <w:color w:val="000000"/>
                <w:sz w:val="20"/>
                <w:szCs w:val="20"/>
              </w:rPr>
              <w:t>50s</w:t>
            </w:r>
          </w:p>
        </w:tc>
        <w:tc>
          <w:tcPr>
            <w:tcW w:w="602" w:type="dxa"/>
            <w:vAlign w:val="center"/>
          </w:tcPr>
          <w:p w14:paraId="02D52D35" w14:textId="77777777" w:rsidR="002F133C" w:rsidRPr="00772D15" w:rsidRDefault="002F133C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772D15"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33EC92" w14:textId="77777777" w:rsidR="002F133C" w:rsidRPr="005848AD" w:rsidRDefault="002F133C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5848AD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077E3A" w14:textId="77777777" w:rsidR="002F133C" w:rsidRPr="005848AD" w:rsidRDefault="002F133C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5848AD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8231BD" w14:textId="77777777" w:rsidR="002F133C" w:rsidRPr="005848AD" w:rsidRDefault="002F133C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5848AD">
              <w:rPr>
                <w:color w:val="000000"/>
                <w:sz w:val="20"/>
                <w:szCs w:val="20"/>
              </w:rPr>
              <w:t>78.77</w:t>
            </w:r>
          </w:p>
        </w:tc>
        <w:tc>
          <w:tcPr>
            <w:tcW w:w="10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BB021E" w14:textId="77777777" w:rsidR="002F133C" w:rsidRPr="005848AD" w:rsidRDefault="002F133C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5848A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095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A4D0674" w14:textId="77777777" w:rsidR="002F133C" w:rsidRPr="005848AD" w:rsidRDefault="002F133C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5848AD">
              <w:rPr>
                <w:color w:val="000000"/>
                <w:sz w:val="20"/>
                <w:szCs w:val="20"/>
              </w:rPr>
              <w:t>5</w:t>
            </w:r>
          </w:p>
        </w:tc>
      </w:tr>
      <w:tr w:rsidR="002F133C" w:rsidRPr="000C5E7B" w14:paraId="09DEE1DF" w14:textId="77777777" w:rsidTr="006E56C1">
        <w:trPr>
          <w:trHeight w:val="320"/>
        </w:trPr>
        <w:tc>
          <w:tcPr>
            <w:tcW w:w="92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14F633" w14:textId="77777777" w:rsidR="002F133C" w:rsidRPr="005848AD" w:rsidRDefault="002F133C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5848AD"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35E00A" w14:textId="77777777" w:rsidR="002F133C" w:rsidRPr="005848AD" w:rsidRDefault="002F133C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5848AD">
              <w:rPr>
                <w:color w:val="000000"/>
                <w:sz w:val="20"/>
                <w:szCs w:val="20"/>
              </w:rPr>
              <w:t>PD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E0AD7C" w14:textId="77777777" w:rsidR="002F133C" w:rsidRPr="005848AD" w:rsidRDefault="002F133C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5848AD">
              <w:rPr>
                <w:color w:val="000000"/>
                <w:sz w:val="20"/>
                <w:szCs w:val="20"/>
              </w:rPr>
              <w:t>GPI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6C3D53" w14:textId="77777777" w:rsidR="002F133C" w:rsidRPr="005848AD" w:rsidRDefault="002F133C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5848AD">
              <w:rPr>
                <w:color w:val="000000"/>
                <w:sz w:val="20"/>
                <w:szCs w:val="20"/>
              </w:rPr>
              <w:t>70s</w:t>
            </w:r>
          </w:p>
        </w:tc>
        <w:tc>
          <w:tcPr>
            <w:tcW w:w="602" w:type="dxa"/>
            <w:vAlign w:val="center"/>
          </w:tcPr>
          <w:p w14:paraId="5B79535F" w14:textId="77777777" w:rsidR="002F133C" w:rsidRPr="00772D15" w:rsidRDefault="002F133C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772D15"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804285" w14:textId="77777777" w:rsidR="002F133C" w:rsidRPr="005848AD" w:rsidRDefault="002F133C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5848AD"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84CE71" w14:textId="77777777" w:rsidR="002F133C" w:rsidRPr="005848AD" w:rsidRDefault="002F133C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5848AD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F0B4FE" w14:textId="77777777" w:rsidR="002F133C" w:rsidRPr="005848AD" w:rsidRDefault="002F133C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5848AD">
              <w:rPr>
                <w:color w:val="000000"/>
                <w:sz w:val="20"/>
                <w:szCs w:val="20"/>
              </w:rPr>
              <w:t>49.32</w:t>
            </w:r>
          </w:p>
        </w:tc>
        <w:tc>
          <w:tcPr>
            <w:tcW w:w="10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5C5C59" w14:textId="77777777" w:rsidR="002F133C" w:rsidRPr="005848AD" w:rsidRDefault="002F133C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5848AD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095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B4FA7A3" w14:textId="77777777" w:rsidR="002F133C" w:rsidRPr="005848AD" w:rsidRDefault="002F133C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5848AD">
              <w:rPr>
                <w:color w:val="000000"/>
                <w:sz w:val="20"/>
                <w:szCs w:val="20"/>
              </w:rPr>
              <w:t>3</w:t>
            </w:r>
          </w:p>
        </w:tc>
      </w:tr>
      <w:tr w:rsidR="002F133C" w:rsidRPr="000C5E7B" w14:paraId="3911731A" w14:textId="77777777" w:rsidTr="006E56C1">
        <w:trPr>
          <w:trHeight w:val="320"/>
        </w:trPr>
        <w:tc>
          <w:tcPr>
            <w:tcW w:w="92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8BF0B1" w14:textId="77777777" w:rsidR="002F133C" w:rsidRPr="005848AD" w:rsidRDefault="002F133C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5848AD"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9D977D" w14:textId="77777777" w:rsidR="002F133C" w:rsidRPr="005848AD" w:rsidRDefault="002F133C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5848AD">
              <w:rPr>
                <w:color w:val="000000"/>
                <w:sz w:val="20"/>
                <w:szCs w:val="20"/>
              </w:rPr>
              <w:t>ET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C93A14" w14:textId="77777777" w:rsidR="002F133C" w:rsidRPr="005848AD" w:rsidRDefault="002F133C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5848AD">
              <w:rPr>
                <w:color w:val="000000"/>
                <w:sz w:val="20"/>
                <w:szCs w:val="20"/>
              </w:rPr>
              <w:t>VIM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C5D66C" w14:textId="77777777" w:rsidR="002F133C" w:rsidRPr="005848AD" w:rsidRDefault="002F133C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5848AD">
              <w:rPr>
                <w:color w:val="000000"/>
                <w:sz w:val="20"/>
                <w:szCs w:val="20"/>
              </w:rPr>
              <w:t>70s</w:t>
            </w:r>
          </w:p>
        </w:tc>
        <w:tc>
          <w:tcPr>
            <w:tcW w:w="602" w:type="dxa"/>
            <w:vAlign w:val="center"/>
          </w:tcPr>
          <w:p w14:paraId="37BFEBAD" w14:textId="77777777" w:rsidR="002F133C" w:rsidRPr="00772D15" w:rsidRDefault="002F133C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772D15"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C1265C" w14:textId="77777777" w:rsidR="002F133C" w:rsidRPr="005848AD" w:rsidRDefault="002F133C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5848AD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E98173" w14:textId="77777777" w:rsidR="002F133C" w:rsidRPr="005848AD" w:rsidRDefault="002F133C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5848AD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17CD15" w14:textId="77777777" w:rsidR="002F133C" w:rsidRPr="005848AD" w:rsidRDefault="002F133C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5848AD">
              <w:rPr>
                <w:color w:val="000000"/>
                <w:sz w:val="20"/>
                <w:szCs w:val="20"/>
              </w:rPr>
              <w:t>79.45</w:t>
            </w:r>
          </w:p>
        </w:tc>
        <w:tc>
          <w:tcPr>
            <w:tcW w:w="10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2349DC" w14:textId="77777777" w:rsidR="002F133C" w:rsidRPr="005848AD" w:rsidRDefault="002F133C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5848AD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095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5D575B6" w14:textId="77777777" w:rsidR="002F133C" w:rsidRPr="005848AD" w:rsidRDefault="002F133C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5848AD">
              <w:rPr>
                <w:color w:val="000000"/>
                <w:sz w:val="20"/>
                <w:szCs w:val="20"/>
              </w:rPr>
              <w:t>0</w:t>
            </w:r>
          </w:p>
        </w:tc>
      </w:tr>
      <w:tr w:rsidR="002F133C" w:rsidRPr="000C5E7B" w14:paraId="12F1758B" w14:textId="77777777" w:rsidTr="006E56C1">
        <w:trPr>
          <w:trHeight w:val="320"/>
        </w:trPr>
        <w:tc>
          <w:tcPr>
            <w:tcW w:w="92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7977D2" w14:textId="77777777" w:rsidR="002F133C" w:rsidRPr="005848AD" w:rsidRDefault="002F133C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5848AD"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F6A926" w14:textId="77777777" w:rsidR="002F133C" w:rsidRPr="005848AD" w:rsidRDefault="002F133C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5848AD">
              <w:rPr>
                <w:color w:val="000000"/>
                <w:sz w:val="20"/>
                <w:szCs w:val="20"/>
              </w:rPr>
              <w:t>PD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C40C5D" w14:textId="77777777" w:rsidR="002F133C" w:rsidRPr="005848AD" w:rsidRDefault="002F133C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5848AD">
              <w:rPr>
                <w:color w:val="000000"/>
                <w:sz w:val="20"/>
                <w:szCs w:val="20"/>
              </w:rPr>
              <w:t>STN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1B4BC4" w14:textId="77777777" w:rsidR="002F133C" w:rsidRPr="005848AD" w:rsidRDefault="002F133C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5848AD">
              <w:rPr>
                <w:color w:val="000000"/>
                <w:sz w:val="20"/>
                <w:szCs w:val="20"/>
              </w:rPr>
              <w:t>60s</w:t>
            </w:r>
          </w:p>
        </w:tc>
        <w:tc>
          <w:tcPr>
            <w:tcW w:w="602" w:type="dxa"/>
            <w:vAlign w:val="center"/>
          </w:tcPr>
          <w:p w14:paraId="1A365AF9" w14:textId="77777777" w:rsidR="002F133C" w:rsidRPr="00772D15" w:rsidRDefault="002F133C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772D15"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4CC1D9" w14:textId="77777777" w:rsidR="002F133C" w:rsidRPr="005848AD" w:rsidRDefault="002F133C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5848AD"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B56EEF" w14:textId="77777777" w:rsidR="002F133C" w:rsidRPr="005848AD" w:rsidRDefault="002F133C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5848AD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6D9D24" w14:textId="77777777" w:rsidR="002F133C" w:rsidRPr="005848AD" w:rsidRDefault="002F133C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5848AD">
              <w:rPr>
                <w:color w:val="000000"/>
                <w:sz w:val="20"/>
                <w:szCs w:val="20"/>
              </w:rPr>
              <w:t>78.77</w:t>
            </w:r>
          </w:p>
        </w:tc>
        <w:tc>
          <w:tcPr>
            <w:tcW w:w="10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325181" w14:textId="77777777" w:rsidR="002F133C" w:rsidRPr="005848AD" w:rsidRDefault="002F133C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5848AD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095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96DC37D" w14:textId="77777777" w:rsidR="002F133C" w:rsidRPr="005848AD" w:rsidRDefault="002F133C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5848AD">
              <w:rPr>
                <w:color w:val="000000"/>
                <w:sz w:val="20"/>
                <w:szCs w:val="20"/>
              </w:rPr>
              <w:t>3</w:t>
            </w:r>
          </w:p>
        </w:tc>
      </w:tr>
      <w:tr w:rsidR="002F133C" w:rsidRPr="000C5E7B" w14:paraId="50769BF1" w14:textId="77777777" w:rsidTr="006E56C1">
        <w:trPr>
          <w:trHeight w:val="320"/>
        </w:trPr>
        <w:tc>
          <w:tcPr>
            <w:tcW w:w="92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3714E2" w14:textId="77777777" w:rsidR="002F133C" w:rsidRPr="005848AD" w:rsidRDefault="002F133C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5848AD">
              <w:rPr>
                <w:color w:val="000000"/>
                <w:sz w:val="20"/>
                <w:szCs w:val="20"/>
              </w:rPr>
              <w:t>21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291590" w14:textId="77777777" w:rsidR="002F133C" w:rsidRPr="005848AD" w:rsidRDefault="002F133C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5848AD">
              <w:rPr>
                <w:color w:val="000000"/>
                <w:sz w:val="20"/>
                <w:szCs w:val="20"/>
              </w:rPr>
              <w:t>ET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2D31FF" w14:textId="77777777" w:rsidR="002F133C" w:rsidRPr="005848AD" w:rsidRDefault="002F133C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5848AD">
              <w:rPr>
                <w:color w:val="000000"/>
                <w:sz w:val="20"/>
                <w:szCs w:val="20"/>
              </w:rPr>
              <w:t>VIM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E3C0B5" w14:textId="77777777" w:rsidR="002F133C" w:rsidRPr="005848AD" w:rsidRDefault="002F133C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5848AD">
              <w:rPr>
                <w:color w:val="000000"/>
                <w:sz w:val="20"/>
                <w:szCs w:val="20"/>
              </w:rPr>
              <w:t>60s</w:t>
            </w:r>
          </w:p>
        </w:tc>
        <w:tc>
          <w:tcPr>
            <w:tcW w:w="602" w:type="dxa"/>
            <w:vAlign w:val="center"/>
          </w:tcPr>
          <w:p w14:paraId="176494A8" w14:textId="77777777" w:rsidR="002F133C" w:rsidRPr="00772D15" w:rsidRDefault="002F133C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772D15"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A7ADA7" w14:textId="77777777" w:rsidR="002F133C" w:rsidRPr="005848AD" w:rsidRDefault="002F133C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5848AD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BD911F" w14:textId="77777777" w:rsidR="002F133C" w:rsidRPr="005848AD" w:rsidRDefault="002F133C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5848AD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75279B" w14:textId="77777777" w:rsidR="002F133C" w:rsidRPr="005848AD" w:rsidRDefault="002F133C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5848AD">
              <w:rPr>
                <w:color w:val="000000"/>
                <w:sz w:val="20"/>
                <w:szCs w:val="20"/>
              </w:rPr>
              <w:t>73.97</w:t>
            </w:r>
          </w:p>
        </w:tc>
        <w:tc>
          <w:tcPr>
            <w:tcW w:w="10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7D3AE1" w14:textId="77777777" w:rsidR="002F133C" w:rsidRPr="005848AD" w:rsidRDefault="002F133C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5848A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095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E488DD9" w14:textId="77777777" w:rsidR="002F133C" w:rsidRPr="005848AD" w:rsidRDefault="002F133C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5848AD">
              <w:rPr>
                <w:color w:val="000000"/>
                <w:sz w:val="20"/>
                <w:szCs w:val="20"/>
              </w:rPr>
              <w:t>4</w:t>
            </w:r>
          </w:p>
        </w:tc>
      </w:tr>
      <w:tr w:rsidR="002F133C" w:rsidRPr="000C5E7B" w14:paraId="28732CCC" w14:textId="77777777" w:rsidTr="006E56C1">
        <w:trPr>
          <w:trHeight w:val="320"/>
        </w:trPr>
        <w:tc>
          <w:tcPr>
            <w:tcW w:w="92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494BC8" w14:textId="77777777" w:rsidR="002F133C" w:rsidRPr="005848AD" w:rsidRDefault="002F133C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5848AD"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ED32B1" w14:textId="77777777" w:rsidR="002F133C" w:rsidRPr="005848AD" w:rsidRDefault="002F133C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5848AD">
              <w:rPr>
                <w:color w:val="000000"/>
                <w:sz w:val="20"/>
                <w:szCs w:val="20"/>
              </w:rPr>
              <w:t>ET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BE6DAA" w14:textId="77777777" w:rsidR="002F133C" w:rsidRPr="005848AD" w:rsidRDefault="002F133C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5848AD">
              <w:rPr>
                <w:color w:val="000000"/>
                <w:sz w:val="20"/>
                <w:szCs w:val="20"/>
              </w:rPr>
              <w:t>VIM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8209E4" w14:textId="77777777" w:rsidR="002F133C" w:rsidRPr="005848AD" w:rsidRDefault="002F133C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5848AD">
              <w:rPr>
                <w:color w:val="000000"/>
                <w:sz w:val="20"/>
                <w:szCs w:val="20"/>
              </w:rPr>
              <w:t>50s</w:t>
            </w:r>
          </w:p>
        </w:tc>
        <w:tc>
          <w:tcPr>
            <w:tcW w:w="602" w:type="dxa"/>
            <w:vAlign w:val="center"/>
          </w:tcPr>
          <w:p w14:paraId="30C268B0" w14:textId="77777777" w:rsidR="002F133C" w:rsidRPr="00772D15" w:rsidRDefault="002F133C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772D15"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370154" w14:textId="77777777" w:rsidR="002F133C" w:rsidRPr="005848AD" w:rsidRDefault="002F133C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5848AD">
              <w:rPr>
                <w:color w:val="000000"/>
                <w:sz w:val="20"/>
                <w:szCs w:val="20"/>
              </w:rPr>
              <w:t>2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3AC1BE" w14:textId="77777777" w:rsidR="002F133C" w:rsidRPr="005848AD" w:rsidRDefault="002F133C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5848AD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2761C7" w14:textId="77777777" w:rsidR="002F133C" w:rsidRPr="005848AD" w:rsidRDefault="002F133C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5848AD">
              <w:rPr>
                <w:color w:val="000000"/>
                <w:sz w:val="20"/>
                <w:szCs w:val="20"/>
              </w:rPr>
              <w:t>63.7</w:t>
            </w:r>
          </w:p>
        </w:tc>
        <w:tc>
          <w:tcPr>
            <w:tcW w:w="10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DEDB45" w14:textId="77777777" w:rsidR="002F133C" w:rsidRPr="005848AD" w:rsidRDefault="002F133C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5848A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095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88EC6F3" w14:textId="77777777" w:rsidR="002F133C" w:rsidRPr="005848AD" w:rsidRDefault="002F133C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5848AD">
              <w:rPr>
                <w:color w:val="000000"/>
                <w:sz w:val="20"/>
                <w:szCs w:val="20"/>
              </w:rPr>
              <w:t>2</w:t>
            </w:r>
          </w:p>
        </w:tc>
      </w:tr>
      <w:tr w:rsidR="002F133C" w:rsidRPr="000C5E7B" w14:paraId="37E05AAD" w14:textId="77777777" w:rsidTr="006E56C1">
        <w:trPr>
          <w:trHeight w:val="320"/>
        </w:trPr>
        <w:tc>
          <w:tcPr>
            <w:tcW w:w="92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8A63C0" w14:textId="77777777" w:rsidR="002F133C" w:rsidRPr="005848AD" w:rsidRDefault="002F133C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5848AD">
              <w:rPr>
                <w:color w:val="000000"/>
                <w:sz w:val="20"/>
                <w:szCs w:val="20"/>
              </w:rPr>
              <w:t>23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21AE32" w14:textId="77777777" w:rsidR="002F133C" w:rsidRPr="005848AD" w:rsidRDefault="002F133C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5848AD">
              <w:rPr>
                <w:color w:val="000000"/>
                <w:sz w:val="20"/>
                <w:szCs w:val="20"/>
              </w:rPr>
              <w:t>ET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2467CA" w14:textId="77777777" w:rsidR="002F133C" w:rsidRPr="005848AD" w:rsidRDefault="002F133C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5848AD">
              <w:rPr>
                <w:color w:val="000000"/>
                <w:sz w:val="20"/>
                <w:szCs w:val="20"/>
              </w:rPr>
              <w:t>VIM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AE8FFE" w14:textId="77777777" w:rsidR="002F133C" w:rsidRPr="005848AD" w:rsidRDefault="002F133C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5848AD">
              <w:rPr>
                <w:color w:val="000000"/>
                <w:sz w:val="20"/>
                <w:szCs w:val="20"/>
              </w:rPr>
              <w:t>60s</w:t>
            </w:r>
          </w:p>
        </w:tc>
        <w:tc>
          <w:tcPr>
            <w:tcW w:w="602" w:type="dxa"/>
            <w:vAlign w:val="center"/>
          </w:tcPr>
          <w:p w14:paraId="02D6D46D" w14:textId="77777777" w:rsidR="002F133C" w:rsidRPr="00772D15" w:rsidRDefault="002F133C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772D15"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A00236" w14:textId="77777777" w:rsidR="002F133C" w:rsidRPr="005848AD" w:rsidRDefault="002F133C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5848AD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819654" w14:textId="77777777" w:rsidR="002F133C" w:rsidRPr="005848AD" w:rsidRDefault="002F133C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5848AD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70F4A3" w14:textId="77777777" w:rsidR="002F133C" w:rsidRPr="005848AD" w:rsidRDefault="002F133C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5848AD">
              <w:rPr>
                <w:color w:val="000000"/>
                <w:sz w:val="20"/>
                <w:szCs w:val="20"/>
              </w:rPr>
              <w:t>78.77</w:t>
            </w:r>
          </w:p>
        </w:tc>
        <w:tc>
          <w:tcPr>
            <w:tcW w:w="10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6603DB" w14:textId="77777777" w:rsidR="002F133C" w:rsidRPr="005848AD" w:rsidRDefault="002F133C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5848A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095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1AEBEF3" w14:textId="77777777" w:rsidR="002F133C" w:rsidRPr="005848AD" w:rsidRDefault="002F133C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5848AD">
              <w:rPr>
                <w:color w:val="000000"/>
                <w:sz w:val="20"/>
                <w:szCs w:val="20"/>
              </w:rPr>
              <w:t>4</w:t>
            </w:r>
          </w:p>
        </w:tc>
      </w:tr>
      <w:tr w:rsidR="002F133C" w:rsidRPr="000C5E7B" w14:paraId="5BE656CD" w14:textId="77777777" w:rsidTr="006E56C1">
        <w:trPr>
          <w:trHeight w:val="320"/>
        </w:trPr>
        <w:tc>
          <w:tcPr>
            <w:tcW w:w="92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0375FE" w14:textId="77777777" w:rsidR="002F133C" w:rsidRPr="005848AD" w:rsidRDefault="002F133C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5848AD">
              <w:rPr>
                <w:color w:val="000000"/>
                <w:sz w:val="20"/>
                <w:szCs w:val="20"/>
              </w:rPr>
              <w:t>24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D24E43" w14:textId="77777777" w:rsidR="002F133C" w:rsidRPr="005848AD" w:rsidRDefault="002F133C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5848AD">
              <w:rPr>
                <w:color w:val="000000"/>
                <w:sz w:val="20"/>
                <w:szCs w:val="20"/>
              </w:rPr>
              <w:t>PD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115AFE" w14:textId="77777777" w:rsidR="002F133C" w:rsidRPr="005848AD" w:rsidRDefault="002F133C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5848AD">
              <w:rPr>
                <w:color w:val="000000"/>
                <w:sz w:val="20"/>
                <w:szCs w:val="20"/>
              </w:rPr>
              <w:t>GPI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DCCFBD" w14:textId="77777777" w:rsidR="002F133C" w:rsidRPr="005848AD" w:rsidRDefault="002F133C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5848AD">
              <w:rPr>
                <w:color w:val="000000"/>
                <w:sz w:val="20"/>
                <w:szCs w:val="20"/>
              </w:rPr>
              <w:t>70s</w:t>
            </w:r>
          </w:p>
        </w:tc>
        <w:tc>
          <w:tcPr>
            <w:tcW w:w="602" w:type="dxa"/>
            <w:vAlign w:val="center"/>
          </w:tcPr>
          <w:p w14:paraId="4D1A5D1A" w14:textId="77777777" w:rsidR="002F133C" w:rsidRPr="00772D15" w:rsidRDefault="002F133C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772D15"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728750" w14:textId="77777777" w:rsidR="002F133C" w:rsidRPr="005848AD" w:rsidRDefault="002F133C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5848AD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BDCBDF" w14:textId="77777777" w:rsidR="002F133C" w:rsidRPr="005848AD" w:rsidRDefault="002F133C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5848AD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43129D" w14:textId="77777777" w:rsidR="002F133C" w:rsidRPr="005848AD" w:rsidRDefault="002F133C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5848AD">
              <w:rPr>
                <w:color w:val="000000"/>
                <w:sz w:val="20"/>
                <w:szCs w:val="20"/>
              </w:rPr>
              <w:t>65.75</w:t>
            </w:r>
          </w:p>
        </w:tc>
        <w:tc>
          <w:tcPr>
            <w:tcW w:w="10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2DDA65" w14:textId="77777777" w:rsidR="002F133C" w:rsidRPr="005848AD" w:rsidRDefault="002F133C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5848A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095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920017F" w14:textId="77777777" w:rsidR="002F133C" w:rsidRPr="005848AD" w:rsidRDefault="002F133C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5848AD">
              <w:rPr>
                <w:color w:val="000000"/>
                <w:sz w:val="20"/>
                <w:szCs w:val="20"/>
              </w:rPr>
              <w:t>6</w:t>
            </w:r>
          </w:p>
        </w:tc>
      </w:tr>
      <w:tr w:rsidR="002F133C" w:rsidRPr="000C5E7B" w14:paraId="62C0B761" w14:textId="77777777" w:rsidTr="006E56C1">
        <w:trPr>
          <w:trHeight w:val="320"/>
        </w:trPr>
        <w:tc>
          <w:tcPr>
            <w:tcW w:w="92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9CE571" w14:textId="77777777" w:rsidR="002F133C" w:rsidRPr="005848AD" w:rsidRDefault="002F133C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5848AD">
              <w:rPr>
                <w:color w:val="000000"/>
                <w:sz w:val="20"/>
                <w:szCs w:val="20"/>
              </w:rPr>
              <w:t>25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1AFA43" w14:textId="77777777" w:rsidR="002F133C" w:rsidRPr="005848AD" w:rsidRDefault="002F133C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5848AD">
              <w:rPr>
                <w:color w:val="000000"/>
                <w:sz w:val="20"/>
                <w:szCs w:val="20"/>
              </w:rPr>
              <w:t>PD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FFD0DB" w14:textId="77777777" w:rsidR="002F133C" w:rsidRPr="005848AD" w:rsidRDefault="002F133C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5848AD">
              <w:rPr>
                <w:color w:val="000000"/>
                <w:sz w:val="20"/>
                <w:szCs w:val="20"/>
              </w:rPr>
              <w:t>GPI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FC2657" w14:textId="77777777" w:rsidR="002F133C" w:rsidRPr="005848AD" w:rsidRDefault="002F133C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5848AD">
              <w:rPr>
                <w:color w:val="000000"/>
                <w:sz w:val="20"/>
                <w:szCs w:val="20"/>
              </w:rPr>
              <w:t>60s</w:t>
            </w:r>
          </w:p>
        </w:tc>
        <w:tc>
          <w:tcPr>
            <w:tcW w:w="602" w:type="dxa"/>
            <w:vAlign w:val="center"/>
          </w:tcPr>
          <w:p w14:paraId="4557CE11" w14:textId="77777777" w:rsidR="002F133C" w:rsidRPr="00772D15" w:rsidRDefault="002F133C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772D15"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8942AF" w14:textId="77777777" w:rsidR="002F133C" w:rsidRPr="005848AD" w:rsidRDefault="002F133C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5848AD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D00B9E" w14:textId="77777777" w:rsidR="002F133C" w:rsidRPr="005848AD" w:rsidRDefault="002F133C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5848AD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5A7049" w14:textId="77777777" w:rsidR="002F133C" w:rsidRPr="005848AD" w:rsidRDefault="002F133C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5848AD">
              <w:rPr>
                <w:color w:val="000000"/>
                <w:sz w:val="20"/>
                <w:szCs w:val="20"/>
              </w:rPr>
              <w:t>79.17</w:t>
            </w:r>
          </w:p>
        </w:tc>
        <w:tc>
          <w:tcPr>
            <w:tcW w:w="10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9269BB" w14:textId="77777777" w:rsidR="002F133C" w:rsidRPr="005848AD" w:rsidRDefault="002F133C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5848AD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095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BEEC9CF" w14:textId="77777777" w:rsidR="002F133C" w:rsidRPr="005848AD" w:rsidRDefault="002F133C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5848AD">
              <w:rPr>
                <w:color w:val="000000"/>
                <w:sz w:val="20"/>
                <w:szCs w:val="20"/>
              </w:rPr>
              <w:t>3</w:t>
            </w:r>
          </w:p>
        </w:tc>
      </w:tr>
      <w:tr w:rsidR="002F133C" w:rsidRPr="000C5E7B" w14:paraId="103ACA06" w14:textId="77777777" w:rsidTr="006E56C1">
        <w:trPr>
          <w:trHeight w:val="320"/>
        </w:trPr>
        <w:tc>
          <w:tcPr>
            <w:tcW w:w="92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47FDE3" w14:textId="77777777" w:rsidR="002F133C" w:rsidRPr="005848AD" w:rsidRDefault="002F133C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5848AD">
              <w:rPr>
                <w:color w:val="000000"/>
                <w:sz w:val="20"/>
                <w:szCs w:val="20"/>
              </w:rPr>
              <w:t>26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E3B000" w14:textId="77777777" w:rsidR="002F133C" w:rsidRPr="005848AD" w:rsidRDefault="002F133C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5848AD">
              <w:rPr>
                <w:color w:val="000000"/>
                <w:sz w:val="20"/>
                <w:szCs w:val="20"/>
              </w:rPr>
              <w:t>ET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E3D53A" w14:textId="77777777" w:rsidR="002F133C" w:rsidRPr="005848AD" w:rsidRDefault="002F133C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5848AD">
              <w:rPr>
                <w:color w:val="000000"/>
                <w:sz w:val="20"/>
                <w:szCs w:val="20"/>
              </w:rPr>
              <w:t>VIM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77FB1E" w14:textId="77777777" w:rsidR="002F133C" w:rsidRPr="005848AD" w:rsidRDefault="002F133C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5848AD">
              <w:rPr>
                <w:color w:val="000000"/>
                <w:sz w:val="20"/>
                <w:szCs w:val="20"/>
              </w:rPr>
              <w:t>50s</w:t>
            </w:r>
          </w:p>
        </w:tc>
        <w:tc>
          <w:tcPr>
            <w:tcW w:w="602" w:type="dxa"/>
            <w:vAlign w:val="center"/>
          </w:tcPr>
          <w:p w14:paraId="23E9A111" w14:textId="77777777" w:rsidR="002F133C" w:rsidRPr="00772D15" w:rsidRDefault="002F133C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772D15"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D4C39E" w14:textId="77777777" w:rsidR="002F133C" w:rsidRPr="005848AD" w:rsidRDefault="002F133C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5848AD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617851" w14:textId="77777777" w:rsidR="002F133C" w:rsidRPr="005848AD" w:rsidRDefault="002F133C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5848AD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516ED4" w14:textId="77777777" w:rsidR="002F133C" w:rsidRPr="005848AD" w:rsidRDefault="002F133C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5848AD">
              <w:rPr>
                <w:color w:val="000000"/>
                <w:sz w:val="20"/>
                <w:szCs w:val="20"/>
              </w:rPr>
              <w:t>70.83</w:t>
            </w:r>
          </w:p>
        </w:tc>
        <w:tc>
          <w:tcPr>
            <w:tcW w:w="10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1585B9" w14:textId="77777777" w:rsidR="002F133C" w:rsidRPr="005848AD" w:rsidRDefault="002F133C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5848AD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095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2B7CCDA" w14:textId="77777777" w:rsidR="002F133C" w:rsidRPr="005848AD" w:rsidRDefault="002F133C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5848AD">
              <w:rPr>
                <w:color w:val="000000"/>
                <w:sz w:val="20"/>
                <w:szCs w:val="20"/>
              </w:rPr>
              <w:t>2</w:t>
            </w:r>
          </w:p>
        </w:tc>
      </w:tr>
      <w:tr w:rsidR="002F133C" w:rsidRPr="000C5E7B" w14:paraId="5F2F15F2" w14:textId="77777777" w:rsidTr="006E56C1">
        <w:trPr>
          <w:trHeight w:val="320"/>
        </w:trPr>
        <w:tc>
          <w:tcPr>
            <w:tcW w:w="92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65015A" w14:textId="77777777" w:rsidR="002F133C" w:rsidRPr="005848AD" w:rsidRDefault="002F133C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5848AD">
              <w:rPr>
                <w:color w:val="000000"/>
                <w:sz w:val="20"/>
                <w:szCs w:val="20"/>
              </w:rPr>
              <w:t>27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F1A3E0" w14:textId="77777777" w:rsidR="002F133C" w:rsidRPr="005848AD" w:rsidRDefault="002F133C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5848AD">
              <w:rPr>
                <w:color w:val="000000"/>
                <w:sz w:val="20"/>
                <w:szCs w:val="20"/>
              </w:rPr>
              <w:t>ET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289B79" w14:textId="77777777" w:rsidR="002F133C" w:rsidRPr="005848AD" w:rsidRDefault="002F133C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5848AD">
              <w:rPr>
                <w:color w:val="000000"/>
                <w:sz w:val="20"/>
                <w:szCs w:val="20"/>
              </w:rPr>
              <w:t>VIM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E1354B" w14:textId="77777777" w:rsidR="002F133C" w:rsidRPr="005848AD" w:rsidRDefault="002F133C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5848AD">
              <w:rPr>
                <w:color w:val="000000"/>
                <w:sz w:val="20"/>
                <w:szCs w:val="20"/>
              </w:rPr>
              <w:t>70s</w:t>
            </w:r>
          </w:p>
        </w:tc>
        <w:tc>
          <w:tcPr>
            <w:tcW w:w="602" w:type="dxa"/>
            <w:vAlign w:val="center"/>
          </w:tcPr>
          <w:p w14:paraId="6EC64AE5" w14:textId="77777777" w:rsidR="002F133C" w:rsidRPr="00772D15" w:rsidRDefault="002F133C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772D15"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342C6D" w14:textId="77777777" w:rsidR="002F133C" w:rsidRPr="005848AD" w:rsidRDefault="002F133C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5848AD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99278B" w14:textId="77777777" w:rsidR="002F133C" w:rsidRPr="005848AD" w:rsidRDefault="002F133C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5848AD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8EC015" w14:textId="77777777" w:rsidR="002F133C" w:rsidRPr="005848AD" w:rsidRDefault="002F133C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5848AD">
              <w:rPr>
                <w:color w:val="000000"/>
                <w:sz w:val="20"/>
                <w:szCs w:val="20"/>
              </w:rPr>
              <w:t>68.75</w:t>
            </w:r>
          </w:p>
        </w:tc>
        <w:tc>
          <w:tcPr>
            <w:tcW w:w="10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6BD57F" w14:textId="77777777" w:rsidR="002F133C" w:rsidRPr="005848AD" w:rsidRDefault="002F133C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5848AD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095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8EA4A3E" w14:textId="77777777" w:rsidR="002F133C" w:rsidRPr="005848AD" w:rsidRDefault="002F133C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5848AD">
              <w:rPr>
                <w:color w:val="000000"/>
                <w:sz w:val="20"/>
                <w:szCs w:val="20"/>
              </w:rPr>
              <w:t>2</w:t>
            </w:r>
          </w:p>
        </w:tc>
      </w:tr>
      <w:tr w:rsidR="002F133C" w:rsidRPr="000C5E7B" w14:paraId="3D09E7DC" w14:textId="77777777" w:rsidTr="006E56C1">
        <w:trPr>
          <w:trHeight w:val="320"/>
        </w:trPr>
        <w:tc>
          <w:tcPr>
            <w:tcW w:w="92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69D48F" w14:textId="77777777" w:rsidR="002F133C" w:rsidRPr="005848AD" w:rsidRDefault="002F133C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5848AD">
              <w:rPr>
                <w:color w:val="000000"/>
                <w:sz w:val="20"/>
                <w:szCs w:val="20"/>
              </w:rPr>
              <w:t>28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0C3E26" w14:textId="77777777" w:rsidR="002F133C" w:rsidRPr="005848AD" w:rsidRDefault="002F133C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5848AD">
              <w:rPr>
                <w:color w:val="000000"/>
                <w:sz w:val="20"/>
                <w:szCs w:val="20"/>
              </w:rPr>
              <w:t>ET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B92D98" w14:textId="77777777" w:rsidR="002F133C" w:rsidRPr="005848AD" w:rsidRDefault="002F133C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5848AD">
              <w:rPr>
                <w:color w:val="000000"/>
                <w:sz w:val="20"/>
                <w:szCs w:val="20"/>
              </w:rPr>
              <w:t>VIM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16E860" w14:textId="77777777" w:rsidR="002F133C" w:rsidRPr="005848AD" w:rsidRDefault="002F133C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5848AD">
              <w:rPr>
                <w:color w:val="000000"/>
                <w:sz w:val="20"/>
                <w:szCs w:val="20"/>
              </w:rPr>
              <w:t>70s</w:t>
            </w:r>
          </w:p>
        </w:tc>
        <w:tc>
          <w:tcPr>
            <w:tcW w:w="602" w:type="dxa"/>
            <w:vAlign w:val="center"/>
          </w:tcPr>
          <w:p w14:paraId="47DD81A4" w14:textId="77777777" w:rsidR="002F133C" w:rsidRPr="00772D15" w:rsidRDefault="002F133C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772D15"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C35775" w14:textId="77777777" w:rsidR="002F133C" w:rsidRPr="005848AD" w:rsidRDefault="002F133C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5848AD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FEE60A" w14:textId="77777777" w:rsidR="002F133C" w:rsidRPr="005848AD" w:rsidRDefault="002F133C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5848AD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CBF2DD" w14:textId="77777777" w:rsidR="002F133C" w:rsidRPr="005848AD" w:rsidRDefault="002F133C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5848AD">
              <w:rPr>
                <w:color w:val="000000"/>
                <w:sz w:val="20"/>
                <w:szCs w:val="20"/>
              </w:rPr>
              <w:t>77.08</w:t>
            </w:r>
          </w:p>
        </w:tc>
        <w:tc>
          <w:tcPr>
            <w:tcW w:w="10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30CAF8" w14:textId="77777777" w:rsidR="002F133C" w:rsidRPr="005848AD" w:rsidRDefault="002F133C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5848AD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095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5E77F43" w14:textId="77777777" w:rsidR="002F133C" w:rsidRPr="005848AD" w:rsidRDefault="002F133C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5848AD">
              <w:rPr>
                <w:color w:val="000000"/>
                <w:sz w:val="20"/>
                <w:szCs w:val="20"/>
              </w:rPr>
              <w:t>0</w:t>
            </w:r>
          </w:p>
        </w:tc>
      </w:tr>
      <w:tr w:rsidR="002F133C" w:rsidRPr="000C5E7B" w14:paraId="20382062" w14:textId="77777777" w:rsidTr="006E56C1">
        <w:trPr>
          <w:trHeight w:val="320"/>
        </w:trPr>
        <w:tc>
          <w:tcPr>
            <w:tcW w:w="92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10B771" w14:textId="77777777" w:rsidR="002F133C" w:rsidRPr="005848AD" w:rsidRDefault="002F133C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5848AD">
              <w:rPr>
                <w:color w:val="000000"/>
                <w:sz w:val="20"/>
                <w:szCs w:val="20"/>
              </w:rPr>
              <w:t>29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5A3FB1" w14:textId="77777777" w:rsidR="002F133C" w:rsidRPr="005848AD" w:rsidRDefault="002F133C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5848AD">
              <w:rPr>
                <w:color w:val="000000"/>
                <w:sz w:val="20"/>
                <w:szCs w:val="20"/>
              </w:rPr>
              <w:t>ET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4A5ABF" w14:textId="77777777" w:rsidR="002F133C" w:rsidRPr="005848AD" w:rsidRDefault="002F133C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5848AD">
              <w:rPr>
                <w:color w:val="000000"/>
                <w:sz w:val="20"/>
                <w:szCs w:val="20"/>
              </w:rPr>
              <w:t>VIM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880502" w14:textId="77777777" w:rsidR="002F133C" w:rsidRPr="005848AD" w:rsidRDefault="002F133C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5848AD">
              <w:rPr>
                <w:color w:val="000000"/>
                <w:sz w:val="20"/>
                <w:szCs w:val="20"/>
              </w:rPr>
              <w:t>60s</w:t>
            </w:r>
          </w:p>
        </w:tc>
        <w:tc>
          <w:tcPr>
            <w:tcW w:w="602" w:type="dxa"/>
            <w:vAlign w:val="center"/>
          </w:tcPr>
          <w:p w14:paraId="153523B4" w14:textId="77777777" w:rsidR="002F133C" w:rsidRPr="00772D15" w:rsidRDefault="002F133C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772D15"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A75B2D" w14:textId="77777777" w:rsidR="002F133C" w:rsidRPr="005848AD" w:rsidRDefault="002F133C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5848A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619C52" w14:textId="77777777" w:rsidR="002F133C" w:rsidRPr="005848AD" w:rsidRDefault="002F133C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5848AD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B6E0DD" w14:textId="77777777" w:rsidR="002F133C" w:rsidRPr="005848AD" w:rsidRDefault="002F133C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5848AD">
              <w:rPr>
                <w:color w:val="000000"/>
                <w:sz w:val="20"/>
                <w:szCs w:val="20"/>
              </w:rPr>
              <w:t>87.5</w:t>
            </w:r>
          </w:p>
        </w:tc>
        <w:tc>
          <w:tcPr>
            <w:tcW w:w="10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DD476A" w14:textId="77777777" w:rsidR="002F133C" w:rsidRPr="005848AD" w:rsidRDefault="002F133C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5848AD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095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E099224" w14:textId="77777777" w:rsidR="002F133C" w:rsidRPr="005848AD" w:rsidRDefault="002F133C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5848AD">
              <w:rPr>
                <w:color w:val="000000"/>
                <w:sz w:val="20"/>
                <w:szCs w:val="20"/>
              </w:rPr>
              <w:t>2</w:t>
            </w:r>
          </w:p>
        </w:tc>
      </w:tr>
      <w:tr w:rsidR="002F133C" w:rsidRPr="000C5E7B" w14:paraId="65A2112C" w14:textId="77777777" w:rsidTr="006E56C1">
        <w:trPr>
          <w:trHeight w:val="320"/>
        </w:trPr>
        <w:tc>
          <w:tcPr>
            <w:tcW w:w="927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43F1703" w14:textId="77777777" w:rsidR="002F133C" w:rsidRPr="005848AD" w:rsidRDefault="002F133C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5848AD">
              <w:rPr>
                <w:color w:val="000000"/>
                <w:sz w:val="20"/>
                <w:szCs w:val="20"/>
              </w:rPr>
              <w:t>30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362858A" w14:textId="77777777" w:rsidR="002F133C" w:rsidRPr="005848AD" w:rsidRDefault="002F133C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5848AD">
              <w:rPr>
                <w:color w:val="000000"/>
                <w:sz w:val="20"/>
                <w:szCs w:val="20"/>
              </w:rPr>
              <w:t>ET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5A9C27F" w14:textId="77777777" w:rsidR="002F133C" w:rsidRPr="005848AD" w:rsidRDefault="002F133C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5848AD">
              <w:rPr>
                <w:color w:val="000000"/>
                <w:sz w:val="20"/>
                <w:szCs w:val="20"/>
              </w:rPr>
              <w:t>VIM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C9740EE" w14:textId="77777777" w:rsidR="002F133C" w:rsidRPr="005848AD" w:rsidRDefault="002F133C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5848AD">
              <w:rPr>
                <w:color w:val="000000"/>
                <w:sz w:val="20"/>
                <w:szCs w:val="20"/>
              </w:rPr>
              <w:t>40s</w:t>
            </w:r>
          </w:p>
        </w:tc>
        <w:tc>
          <w:tcPr>
            <w:tcW w:w="602" w:type="dxa"/>
            <w:tcBorders>
              <w:bottom w:val="single" w:sz="8" w:space="0" w:color="auto"/>
            </w:tcBorders>
            <w:vAlign w:val="center"/>
          </w:tcPr>
          <w:p w14:paraId="41A2A62E" w14:textId="77777777" w:rsidR="002F133C" w:rsidRPr="00772D15" w:rsidRDefault="002F133C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772D15"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7CE03A3" w14:textId="77777777" w:rsidR="002F133C" w:rsidRPr="005848AD" w:rsidRDefault="002F133C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5848AD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6E3E49" w14:textId="77777777" w:rsidR="002F133C" w:rsidRPr="005848AD" w:rsidRDefault="002F133C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5848AD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1584799" w14:textId="77777777" w:rsidR="002F133C" w:rsidRPr="005848AD" w:rsidRDefault="002F133C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5848AD">
              <w:rPr>
                <w:color w:val="000000"/>
                <w:sz w:val="20"/>
                <w:szCs w:val="20"/>
              </w:rPr>
              <w:t>52.08</w:t>
            </w:r>
          </w:p>
        </w:tc>
        <w:tc>
          <w:tcPr>
            <w:tcW w:w="106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2BF5A3A" w14:textId="77777777" w:rsidR="002F133C" w:rsidRPr="005848AD" w:rsidRDefault="002F133C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5848AD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095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1F52BE6" w14:textId="77777777" w:rsidR="002F133C" w:rsidRPr="005848AD" w:rsidRDefault="002F133C" w:rsidP="006E56C1">
            <w:pPr>
              <w:jc w:val="center"/>
              <w:rPr>
                <w:color w:val="000000"/>
                <w:sz w:val="20"/>
                <w:szCs w:val="20"/>
              </w:rPr>
            </w:pPr>
            <w:r w:rsidRPr="005848AD">
              <w:rPr>
                <w:color w:val="000000"/>
                <w:sz w:val="20"/>
                <w:szCs w:val="20"/>
              </w:rPr>
              <w:t>1</w:t>
            </w:r>
          </w:p>
        </w:tc>
      </w:tr>
      <w:tr w:rsidR="002F133C" w:rsidRPr="000C5E7B" w14:paraId="74724BAF" w14:textId="77777777" w:rsidTr="006E56C1">
        <w:trPr>
          <w:trHeight w:val="340"/>
        </w:trPr>
        <w:tc>
          <w:tcPr>
            <w:tcW w:w="927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579BBE6" w14:textId="77777777" w:rsidR="002F133C" w:rsidRPr="005848AD" w:rsidRDefault="002F133C" w:rsidP="006E56C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5848AD">
              <w:rPr>
                <w:b/>
                <w:bCs/>
                <w:color w:val="000000"/>
                <w:sz w:val="20"/>
                <w:szCs w:val="20"/>
              </w:rPr>
              <w:t>Total / Average ± SD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A2A2424" w14:textId="77777777" w:rsidR="002F133C" w:rsidRPr="005848AD" w:rsidRDefault="002F133C" w:rsidP="006E56C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5848AD">
              <w:rPr>
                <w:b/>
                <w:bCs/>
                <w:color w:val="000000"/>
                <w:sz w:val="20"/>
                <w:szCs w:val="20"/>
              </w:rPr>
              <w:t>14 PD, 16 ET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DB9851F" w14:textId="77777777" w:rsidR="002F133C" w:rsidRPr="005848AD" w:rsidRDefault="002F133C" w:rsidP="006E56C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5848AD">
              <w:rPr>
                <w:b/>
                <w:bCs/>
                <w:color w:val="000000"/>
                <w:sz w:val="20"/>
                <w:szCs w:val="20"/>
              </w:rPr>
              <w:t>9 STN, 5 GPI, 16 VIM</w:t>
            </w:r>
          </w:p>
        </w:tc>
        <w:tc>
          <w:tcPr>
            <w:tcW w:w="8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134BC79" w14:textId="77777777" w:rsidR="002F133C" w:rsidRPr="005848AD" w:rsidRDefault="002F133C" w:rsidP="006E56C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5848AD">
              <w:rPr>
                <w:b/>
                <w:bCs/>
                <w:color w:val="000000"/>
                <w:sz w:val="20"/>
                <w:szCs w:val="20"/>
              </w:rPr>
              <w:t>63.5 ± 8.85</w:t>
            </w:r>
          </w:p>
        </w:tc>
        <w:tc>
          <w:tcPr>
            <w:tcW w:w="60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F2F2900" w14:textId="77777777" w:rsidR="002F133C" w:rsidRPr="00772D15" w:rsidRDefault="002F133C" w:rsidP="006E56C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72D15">
              <w:rPr>
                <w:b/>
                <w:bCs/>
                <w:color w:val="000000"/>
                <w:sz w:val="20"/>
                <w:szCs w:val="20"/>
              </w:rPr>
              <w:t>22 M, 8 F</w:t>
            </w:r>
          </w:p>
        </w:tc>
        <w:tc>
          <w:tcPr>
            <w:tcW w:w="8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F44C3EF" w14:textId="77777777" w:rsidR="002F133C" w:rsidRPr="005848AD" w:rsidRDefault="002F133C" w:rsidP="006E56C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5848AD">
              <w:rPr>
                <w:b/>
                <w:bCs/>
                <w:color w:val="000000"/>
                <w:sz w:val="20"/>
                <w:szCs w:val="20"/>
              </w:rPr>
              <w:t>9.17 ± 6.93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C1D86FC" w14:textId="77777777" w:rsidR="002F133C" w:rsidRPr="005848AD" w:rsidRDefault="002F133C" w:rsidP="006E56C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5848AD">
              <w:rPr>
                <w:b/>
                <w:bCs/>
                <w:color w:val="000000"/>
                <w:sz w:val="20"/>
                <w:szCs w:val="20"/>
              </w:rPr>
              <w:t>7 Yes, 23 No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3D03F40" w14:textId="77777777" w:rsidR="002F133C" w:rsidRPr="005848AD" w:rsidRDefault="002F133C" w:rsidP="006E56C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5848AD">
              <w:rPr>
                <w:b/>
                <w:bCs/>
                <w:color w:val="000000"/>
                <w:sz w:val="20"/>
                <w:szCs w:val="20"/>
              </w:rPr>
              <w:t>73.83 ± 11.69</w:t>
            </w:r>
          </w:p>
        </w:tc>
        <w:tc>
          <w:tcPr>
            <w:tcW w:w="106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7173B97" w14:textId="77777777" w:rsidR="002F133C" w:rsidRPr="005848AD" w:rsidRDefault="002F133C" w:rsidP="006E56C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5848AD">
              <w:rPr>
                <w:b/>
                <w:bCs/>
                <w:color w:val="000000"/>
                <w:sz w:val="20"/>
                <w:szCs w:val="20"/>
              </w:rPr>
              <w:t>40</w:t>
            </w:r>
          </w:p>
        </w:tc>
        <w:tc>
          <w:tcPr>
            <w:tcW w:w="1095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155D252" w14:textId="77777777" w:rsidR="002F133C" w:rsidRPr="005848AD" w:rsidRDefault="002F133C" w:rsidP="006E56C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5848AD">
              <w:rPr>
                <w:b/>
                <w:bCs/>
                <w:color w:val="000000"/>
                <w:sz w:val="20"/>
                <w:szCs w:val="20"/>
              </w:rPr>
              <w:t>79</w:t>
            </w:r>
          </w:p>
        </w:tc>
      </w:tr>
    </w:tbl>
    <w:p w14:paraId="22822692" w14:textId="2542B7A1" w:rsidR="00D940F3" w:rsidRPr="002F133C" w:rsidRDefault="002F133C">
      <w:pPr>
        <w:rPr>
          <w:color w:val="000000" w:themeColor="text1"/>
        </w:rPr>
      </w:pPr>
      <w:r w:rsidRPr="000C5E7B">
        <w:rPr>
          <w:color w:val="000000" w:themeColor="text1"/>
        </w:rPr>
        <w:t>DLPFC = dorsolateral prefrontal cortex, ET = essential tremor, GPI = globus pallidus internus,</w:t>
      </w:r>
      <w:r>
        <w:rPr>
          <w:color w:val="000000" w:themeColor="text1"/>
        </w:rPr>
        <w:t xml:space="preserve"> </w:t>
      </w:r>
      <w:r w:rsidRPr="000C5E7B">
        <w:rPr>
          <w:color w:val="000000" w:themeColor="text1"/>
        </w:rPr>
        <w:t>PD = Parkinson’s disease, STN = subthalamic nucleus, VIM = ventral intermediate nucleus of the thalamus.</w:t>
      </w:r>
    </w:p>
    <w:sectPr w:rsidR="00D940F3" w:rsidRPr="002F133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133C"/>
    <w:rsid w:val="000311AF"/>
    <w:rsid w:val="002F133C"/>
    <w:rsid w:val="00407AEC"/>
    <w:rsid w:val="006F2417"/>
    <w:rsid w:val="00C67F4D"/>
    <w:rsid w:val="00D940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6C9123D"/>
  <w15:chartTrackingRefBased/>
  <w15:docId w15:val="{9EE8895B-EAD6-9A4C-9F67-44750551AB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F133C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F133C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F133C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F133C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F133C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F133C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F133C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F133C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F133C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F133C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F133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F133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F133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F133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F133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F133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F133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F133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F133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F133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F133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F133C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F133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F133C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F133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F133C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F133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F133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F133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F133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1</Words>
  <Characters>1266</Characters>
  <Application>Microsoft Office Word</Application>
  <DocSecurity>0</DocSecurity>
  <Lines>10</Lines>
  <Paragraphs>2</Paragraphs>
  <ScaleCrop>false</ScaleCrop>
  <Company/>
  <LinksUpToDate>false</LinksUpToDate>
  <CharactersWithSpaces>14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an, Helen</dc:creator>
  <cp:keywords/>
  <dc:description/>
  <cp:lastModifiedBy>Qian, Helen</cp:lastModifiedBy>
  <cp:revision>1</cp:revision>
  <dcterms:created xsi:type="dcterms:W3CDTF">2026-05-15T18:32:00Z</dcterms:created>
  <dcterms:modified xsi:type="dcterms:W3CDTF">2026-05-15T18:33:00Z</dcterms:modified>
</cp:coreProperties>
</file>